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E5EE46" w14:textId="1DD80DDC" w:rsidR="005D223B" w:rsidRDefault="003C73A6">
      <w:r>
        <w:t>Supplement</w:t>
      </w:r>
      <w:r w:rsidR="00EE1FCB">
        <w:t xml:space="preserve"> 1</w:t>
      </w:r>
      <w:r>
        <w:t xml:space="preserve"> –</w:t>
      </w:r>
      <w:r w:rsidR="00EE1FCB">
        <w:t xml:space="preserve"> The se</w:t>
      </w:r>
      <w:r>
        <w:t xml:space="preserve">quences of </w:t>
      </w:r>
      <w:r w:rsidR="00EE1FCB">
        <w:t xml:space="preserve">identified </w:t>
      </w:r>
      <w:r>
        <w:t>peptides</w:t>
      </w:r>
      <w:r w:rsidR="00EE1FCB">
        <w:t>.</w:t>
      </w:r>
      <w:bookmarkStart w:id="0" w:name="_GoBack"/>
      <w:bookmarkEnd w:id="0"/>
    </w:p>
    <w:p w14:paraId="5D260AAF" w14:textId="7CDF9028" w:rsidR="00674948" w:rsidRDefault="00674948">
      <w:r>
        <w:t xml:space="preserve">#1 </w:t>
      </w:r>
      <w:proofErr w:type="spellStart"/>
      <w:r w:rsidRPr="003426CB">
        <w:t>Triosephosphate</w:t>
      </w:r>
      <w:proofErr w:type="spellEnd"/>
      <w:r w:rsidRPr="003426CB">
        <w:t xml:space="preserve"> isomerase</w:t>
      </w:r>
    </w:p>
    <w:tbl>
      <w:tblPr>
        <w:tblW w:w="4500" w:type="dxa"/>
        <w:tblLook w:val="04A0" w:firstRow="1" w:lastRow="0" w:firstColumn="1" w:lastColumn="0" w:noHBand="0" w:noVBand="1"/>
      </w:tblPr>
      <w:tblGrid>
        <w:gridCol w:w="4500"/>
      </w:tblGrid>
      <w:tr w:rsidR="005D223B" w:rsidRPr="005D223B" w14:paraId="08CD9554" w14:textId="77777777" w:rsidTr="00674948">
        <w:trPr>
          <w:trHeight w:val="255"/>
        </w:trPr>
        <w:tc>
          <w:tcPr>
            <w:tcW w:w="4500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12F2D477" w14:textId="77777777" w:rsidR="005D223B" w:rsidRPr="005D223B" w:rsidRDefault="005D223B" w:rsidP="005D223B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5D223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DLGATWVVLGHSER</w:t>
            </w:r>
          </w:p>
        </w:tc>
      </w:tr>
      <w:tr w:rsidR="005D223B" w:rsidRPr="005D223B" w14:paraId="0DC6396B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51E65E8D" w14:textId="77777777" w:rsidR="005D223B" w:rsidRPr="005D223B" w:rsidRDefault="005D223B" w:rsidP="005D223B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5D223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LPADTEVVCAPPTAYIDFAR</w:t>
            </w:r>
          </w:p>
        </w:tc>
      </w:tr>
      <w:tr w:rsidR="005D223B" w:rsidRPr="005D223B" w14:paraId="6721C0E6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08956A75" w14:textId="77777777" w:rsidR="005D223B" w:rsidRPr="005D223B" w:rsidRDefault="005D223B" w:rsidP="005D223B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5D223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HIFGESDELIGQK</w:t>
            </w:r>
          </w:p>
        </w:tc>
      </w:tr>
      <w:tr w:rsidR="005D223B" w:rsidRPr="005D223B" w14:paraId="2A9427AF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14F232D1" w14:textId="77777777" w:rsidR="005D223B" w:rsidRPr="005D223B" w:rsidRDefault="005D223B" w:rsidP="005D223B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5D223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VVLAYEPVWAIGTGK</w:t>
            </w:r>
          </w:p>
        </w:tc>
      </w:tr>
      <w:tr w:rsidR="005D223B" w:rsidRPr="005D223B" w14:paraId="2DB13502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10C3416A" w14:textId="77777777" w:rsidR="005D223B" w:rsidRPr="005D223B" w:rsidRDefault="005D223B" w:rsidP="005D223B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5D223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VTNGAFTGEISPGMIK</w:t>
            </w:r>
          </w:p>
        </w:tc>
      </w:tr>
      <w:tr w:rsidR="005D223B" w:rsidRPr="005D223B" w14:paraId="200ACBC9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024B5BBB" w14:textId="77777777" w:rsidR="005D223B" w:rsidRPr="005D223B" w:rsidRDefault="005D223B" w:rsidP="005D223B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5D223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IIYGGSVTGATCK</w:t>
            </w:r>
          </w:p>
        </w:tc>
      </w:tr>
      <w:tr w:rsidR="005D223B" w:rsidRPr="005D223B" w14:paraId="69F92065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59388FFF" w14:textId="77777777" w:rsidR="005D223B" w:rsidRPr="005D223B" w:rsidRDefault="005D223B" w:rsidP="005D223B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5D223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NVSEGVAQCTR</w:t>
            </w:r>
          </w:p>
        </w:tc>
      </w:tr>
      <w:tr w:rsidR="005D223B" w:rsidRPr="005D223B" w14:paraId="221B0376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155CBF13" w14:textId="77777777" w:rsidR="005D223B" w:rsidRPr="005D223B" w:rsidRDefault="005D223B" w:rsidP="005D223B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5D223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IAVAAQNCYK</w:t>
            </w:r>
          </w:p>
        </w:tc>
      </w:tr>
      <w:tr w:rsidR="005D223B" w:rsidRPr="005D223B" w14:paraId="6FCAF7BB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01608B41" w14:textId="77777777" w:rsidR="005D223B" w:rsidRPr="005D223B" w:rsidRDefault="005D223B" w:rsidP="005D223B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5D223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VVFEQTK</w:t>
            </w:r>
          </w:p>
        </w:tc>
      </w:tr>
      <w:tr w:rsidR="005D223B" w:rsidRPr="005D223B" w14:paraId="73A34651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588EA6D6" w14:textId="77777777" w:rsidR="005D223B" w:rsidRPr="005D223B" w:rsidRDefault="005D223B" w:rsidP="005D223B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5D223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FFVGGNWK</w:t>
            </w:r>
          </w:p>
        </w:tc>
      </w:tr>
    </w:tbl>
    <w:p w14:paraId="59CD84D0" w14:textId="01EA0CF3" w:rsidR="009047F7" w:rsidRDefault="009047F7"/>
    <w:p w14:paraId="0AFF6B8F" w14:textId="1B7D9861" w:rsidR="00674948" w:rsidRDefault="00674948">
      <w:bookmarkStart w:id="1" w:name="_Hlk18650419"/>
      <w:r>
        <w:t xml:space="preserve">#2 </w:t>
      </w:r>
      <w:r w:rsidRPr="003426CB">
        <w:t>Phosphoglycerate mutase</w:t>
      </w:r>
    </w:p>
    <w:tbl>
      <w:tblPr>
        <w:tblW w:w="4500" w:type="dxa"/>
        <w:tblLook w:val="04A0" w:firstRow="1" w:lastRow="0" w:firstColumn="1" w:lastColumn="0" w:noHBand="0" w:noVBand="1"/>
      </w:tblPr>
      <w:tblGrid>
        <w:gridCol w:w="4500"/>
      </w:tblGrid>
      <w:tr w:rsidR="003426CB" w:rsidRPr="003426CB" w14:paraId="3FD605FB" w14:textId="77777777" w:rsidTr="00674948">
        <w:trPr>
          <w:trHeight w:val="255"/>
        </w:trPr>
        <w:tc>
          <w:tcPr>
            <w:tcW w:w="4500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bookmarkEnd w:id="1"/>
          <w:p w14:paraId="3C6D1546" w14:textId="77777777" w:rsidR="003426CB" w:rsidRPr="003426CB" w:rsidRDefault="003426CB" w:rsidP="003426CB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426C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YADLTEDQLPSCESLK</w:t>
            </w:r>
          </w:p>
        </w:tc>
      </w:tr>
      <w:tr w:rsidR="003426CB" w:rsidRPr="003426CB" w14:paraId="55F01E0A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10B04913" w14:textId="77777777" w:rsidR="003426CB" w:rsidRPr="003426CB" w:rsidRDefault="003426CB" w:rsidP="003426CB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426C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FSGWYDADLSPAGHEEAK</w:t>
            </w:r>
          </w:p>
        </w:tc>
      </w:tr>
      <w:tr w:rsidR="003426CB" w:rsidRPr="003426CB" w14:paraId="3501B68F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77BD520D" w14:textId="77777777" w:rsidR="003426CB" w:rsidRPr="003426CB" w:rsidRDefault="003426CB" w:rsidP="003426CB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426C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HGESAWNLENR</w:t>
            </w:r>
          </w:p>
        </w:tc>
      </w:tr>
      <w:tr w:rsidR="003426CB" w:rsidRPr="003426CB" w14:paraId="352472FE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1DC54CEA" w14:textId="77777777" w:rsidR="003426CB" w:rsidRPr="003426CB" w:rsidRDefault="003426CB" w:rsidP="003426CB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426C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LPFWNEEIVPQIK</w:t>
            </w:r>
          </w:p>
        </w:tc>
      </w:tr>
      <w:tr w:rsidR="003426CB" w:rsidRPr="003426CB" w14:paraId="3914053A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525C46C6" w14:textId="77777777" w:rsidR="003426CB" w:rsidRPr="003426CB" w:rsidRDefault="003426CB" w:rsidP="003426CB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426C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KAMEAVAAQGK</w:t>
            </w:r>
          </w:p>
        </w:tc>
      </w:tr>
      <w:tr w:rsidR="003426CB" w:rsidRPr="003426CB" w14:paraId="7888C412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5019601B" w14:textId="77777777" w:rsidR="003426CB" w:rsidRPr="003426CB" w:rsidRDefault="003426CB" w:rsidP="003426CB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426C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MEAVAAQGK</w:t>
            </w:r>
          </w:p>
        </w:tc>
      </w:tr>
      <w:tr w:rsidR="003426CB" w:rsidRPr="003426CB" w14:paraId="1C369A95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31D6E5B2" w14:textId="77777777" w:rsidR="003426CB" w:rsidRPr="003426CB" w:rsidRDefault="003426CB" w:rsidP="003426CB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426C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VLIAAHGNSLR</w:t>
            </w:r>
          </w:p>
        </w:tc>
      </w:tr>
      <w:tr w:rsidR="003426CB" w:rsidRPr="003426CB" w14:paraId="0A58345E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75D51374" w14:textId="77777777" w:rsidR="003426CB" w:rsidRPr="003426CB" w:rsidRDefault="003426CB" w:rsidP="003426CB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426C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YDVPPPPMEPDHPFYSNISK</w:t>
            </w:r>
          </w:p>
        </w:tc>
      </w:tr>
      <w:tr w:rsidR="003426CB" w:rsidRPr="003426CB" w14:paraId="76F32973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74DDAAED" w14:textId="77777777" w:rsidR="003426CB" w:rsidRPr="003426CB" w:rsidRDefault="003426CB" w:rsidP="003426CB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426C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NLKPIKPMQFLGDEETVR</w:t>
            </w:r>
          </w:p>
        </w:tc>
      </w:tr>
      <w:tr w:rsidR="003426CB" w:rsidRPr="003426CB" w14:paraId="7251183D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698A1B95" w14:textId="77777777" w:rsidR="003426CB" w:rsidRPr="003426CB" w:rsidRDefault="003426CB" w:rsidP="003426CB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426C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HYGGLTGLNK</w:t>
            </w:r>
          </w:p>
        </w:tc>
      </w:tr>
      <w:tr w:rsidR="003426CB" w:rsidRPr="003426CB" w14:paraId="4354D3F2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2C1BD8B1" w14:textId="77777777" w:rsidR="003426CB" w:rsidRPr="003426CB" w:rsidRDefault="003426CB" w:rsidP="003426CB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426C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YADLTEDQLPSCESLKDTIAR</w:t>
            </w:r>
          </w:p>
        </w:tc>
      </w:tr>
      <w:tr w:rsidR="003426CB" w:rsidRPr="003426CB" w14:paraId="2E79AB44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2853B5FE" w14:textId="77777777" w:rsidR="003426CB" w:rsidRPr="003426CB" w:rsidRDefault="003426CB" w:rsidP="003426CB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426C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HGEAQVK</w:t>
            </w:r>
          </w:p>
        </w:tc>
      </w:tr>
      <w:tr w:rsidR="003426CB" w:rsidRPr="003426CB" w14:paraId="3EE0236D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0CAC08F4" w14:textId="77777777" w:rsidR="003426CB" w:rsidRPr="003426CB" w:rsidRDefault="003426CB" w:rsidP="003426CB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426C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GGQALR</w:t>
            </w:r>
          </w:p>
        </w:tc>
      </w:tr>
    </w:tbl>
    <w:p w14:paraId="37BBDB93" w14:textId="77DFE214" w:rsidR="003426CB" w:rsidRDefault="003426CB"/>
    <w:p w14:paraId="62F1077C" w14:textId="1F2F8CB1" w:rsidR="00674948" w:rsidRDefault="00674948">
      <w:r>
        <w:t xml:space="preserve">#3 </w:t>
      </w:r>
      <w:proofErr w:type="spellStart"/>
      <w:r w:rsidRPr="003426CB">
        <w:t>Dihydropteridine</w:t>
      </w:r>
      <w:proofErr w:type="spellEnd"/>
      <w:r w:rsidRPr="003426CB">
        <w:t xml:space="preserve"> reductase</w:t>
      </w:r>
    </w:p>
    <w:tbl>
      <w:tblPr>
        <w:tblW w:w="4500" w:type="dxa"/>
        <w:tblLook w:val="04A0" w:firstRow="1" w:lastRow="0" w:firstColumn="1" w:lastColumn="0" w:noHBand="0" w:noVBand="1"/>
      </w:tblPr>
      <w:tblGrid>
        <w:gridCol w:w="4500"/>
      </w:tblGrid>
      <w:tr w:rsidR="003426CB" w:rsidRPr="003426CB" w14:paraId="792B30A9" w14:textId="77777777" w:rsidTr="00674948">
        <w:trPr>
          <w:trHeight w:val="255"/>
        </w:trPr>
        <w:tc>
          <w:tcPr>
            <w:tcW w:w="4500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3CE35B1D" w14:textId="77777777" w:rsidR="003426CB" w:rsidRPr="003426CB" w:rsidRDefault="003426CB" w:rsidP="003426CB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426C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MTDSFTEQADQVTAEVGK</w:t>
            </w:r>
          </w:p>
        </w:tc>
      </w:tr>
      <w:tr w:rsidR="003426CB" w:rsidRPr="003426CB" w14:paraId="7F5883B4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08F6CE64" w14:textId="77777777" w:rsidR="003426CB" w:rsidRPr="003426CB" w:rsidRDefault="003426CB" w:rsidP="003426CB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426C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NSGMPSGAAAIAVLPVTLDTPMNR</w:t>
            </w:r>
          </w:p>
        </w:tc>
      </w:tr>
      <w:tr w:rsidR="003426CB" w:rsidRPr="003426CB" w14:paraId="781D1CD3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01C18522" w14:textId="77777777" w:rsidR="003426CB" w:rsidRPr="003426CB" w:rsidRDefault="003426CB" w:rsidP="003426CB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426C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PNSGSLIQVVTTDGK</w:t>
            </w:r>
          </w:p>
        </w:tc>
      </w:tr>
      <w:tr w:rsidR="003426CB" w:rsidRPr="003426CB" w14:paraId="4924CA68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0FE7C2B1" w14:textId="77777777" w:rsidR="003426CB" w:rsidRPr="003426CB" w:rsidRDefault="003426CB" w:rsidP="003426CB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426C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VDAILCVAGGWAGGNAK</w:t>
            </w:r>
          </w:p>
        </w:tc>
      </w:tr>
      <w:tr w:rsidR="003426CB" w:rsidRPr="003426CB" w14:paraId="77E98A19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2375C3E9" w14:textId="77777777" w:rsidR="003426CB" w:rsidRPr="003426CB" w:rsidRDefault="003426CB" w:rsidP="003426CB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426C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ALDGTPGMIGYGMAK</w:t>
            </w:r>
          </w:p>
        </w:tc>
      </w:tr>
      <w:tr w:rsidR="003426CB" w:rsidRPr="003426CB" w14:paraId="71BE36BF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5563D3B9" w14:textId="77777777" w:rsidR="003426CB" w:rsidRPr="003426CB" w:rsidRDefault="003426CB" w:rsidP="003426CB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426C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QSIWTSTISSHLATK</w:t>
            </w:r>
          </w:p>
        </w:tc>
      </w:tr>
      <w:tr w:rsidR="003426CB" w:rsidRPr="003426CB" w14:paraId="2BE4C942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294735B9" w14:textId="77777777" w:rsidR="003426CB" w:rsidRPr="003426CB" w:rsidRDefault="003426CB" w:rsidP="003426CB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426C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EGGLLTLAGAK</w:t>
            </w:r>
          </w:p>
        </w:tc>
      </w:tr>
      <w:tr w:rsidR="003426CB" w:rsidRPr="003426CB" w14:paraId="2664560B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0309B4A8" w14:textId="77777777" w:rsidR="003426CB" w:rsidRPr="003426CB" w:rsidRDefault="003426CB" w:rsidP="003426CB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426C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NCDLMWK</w:t>
            </w:r>
          </w:p>
        </w:tc>
      </w:tr>
    </w:tbl>
    <w:p w14:paraId="72423F22" w14:textId="77777777" w:rsidR="00674948" w:rsidRDefault="00674948"/>
    <w:p w14:paraId="7245A2A3" w14:textId="5AA2F1C6" w:rsidR="003426CB" w:rsidRDefault="00674948">
      <w:r>
        <w:t xml:space="preserve">#4 </w:t>
      </w:r>
      <w:r w:rsidRPr="00020BE5">
        <w:t>Pyridine nucleotide-disulfide oxidoreductase</w:t>
      </w:r>
    </w:p>
    <w:tbl>
      <w:tblPr>
        <w:tblW w:w="4500" w:type="dxa"/>
        <w:tblLook w:val="04A0" w:firstRow="1" w:lastRow="0" w:firstColumn="1" w:lastColumn="0" w:noHBand="0" w:noVBand="1"/>
      </w:tblPr>
      <w:tblGrid>
        <w:gridCol w:w="4500"/>
      </w:tblGrid>
      <w:tr w:rsidR="00020BE5" w:rsidRPr="00020BE5" w14:paraId="0201EA0A" w14:textId="77777777" w:rsidTr="00674948">
        <w:trPr>
          <w:trHeight w:val="255"/>
        </w:trPr>
        <w:tc>
          <w:tcPr>
            <w:tcW w:w="4500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747D325C" w14:textId="77777777" w:rsidR="00020BE5" w:rsidRPr="00020BE5" w:rsidRDefault="00020BE5" w:rsidP="00020BE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20BE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TLGAQLPQYYEVLTAPISK</w:t>
            </w:r>
          </w:p>
        </w:tc>
      </w:tr>
      <w:tr w:rsidR="00020BE5" w:rsidRPr="00020BE5" w14:paraId="1B67E35F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1E7C236E" w14:textId="77777777" w:rsidR="00020BE5" w:rsidRPr="00020BE5" w:rsidRDefault="00020BE5" w:rsidP="00020BE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20BE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PVQGLYLCGSGAHPGGGVMGAAGR</w:t>
            </w:r>
          </w:p>
        </w:tc>
      </w:tr>
      <w:tr w:rsidR="00020BE5" w:rsidRPr="00020BE5" w14:paraId="0744AD98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7B8A64A9" w14:textId="77777777" w:rsidR="00020BE5" w:rsidRPr="00020BE5" w:rsidRDefault="00020BE5" w:rsidP="00020BE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20BE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VLDQWFESEPLK</w:t>
            </w:r>
          </w:p>
        </w:tc>
      </w:tr>
      <w:tr w:rsidR="00020BE5" w:rsidRPr="00020BE5" w14:paraId="38A31021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70C45FFB" w14:textId="77777777" w:rsidR="00020BE5" w:rsidRPr="00020BE5" w:rsidRDefault="00020BE5" w:rsidP="00020BE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20BE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VFDCIEAYAPGFK</w:t>
            </w:r>
          </w:p>
        </w:tc>
      </w:tr>
      <w:tr w:rsidR="00020BE5" w:rsidRPr="00020BE5" w14:paraId="5C050F12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62AE83D9" w14:textId="77777777" w:rsidR="00020BE5" w:rsidRPr="00020BE5" w:rsidRDefault="00020BE5" w:rsidP="00020BE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20BE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lastRenderedPageBreak/>
              <w:t>ISQLDTQSPVTK</w:t>
            </w:r>
          </w:p>
        </w:tc>
      </w:tr>
      <w:tr w:rsidR="00020BE5" w:rsidRPr="00020BE5" w14:paraId="6DABA5DA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49200D51" w14:textId="77777777" w:rsidR="00020BE5" w:rsidRPr="00020BE5" w:rsidRDefault="00020BE5" w:rsidP="00020BE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20BE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VQGVVLQGGEEVR</w:t>
            </w:r>
          </w:p>
        </w:tc>
      </w:tr>
      <w:tr w:rsidR="00020BE5" w:rsidRPr="00020BE5" w14:paraId="31B64649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6D069CB2" w14:textId="77777777" w:rsidR="00020BE5" w:rsidRPr="00020BE5" w:rsidRDefault="00020BE5" w:rsidP="00020BE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20BE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PVQGLYLCGSGAHPGGGVMGAAGR</w:t>
            </w:r>
          </w:p>
        </w:tc>
      </w:tr>
      <w:tr w:rsidR="00020BE5" w:rsidRPr="00020BE5" w14:paraId="4D0A842A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38B32E78" w14:textId="77777777" w:rsidR="00020BE5" w:rsidRPr="00020BE5" w:rsidRDefault="00020BE5" w:rsidP="00020BE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20BE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KNTYADK</w:t>
            </w:r>
          </w:p>
        </w:tc>
      </w:tr>
      <w:tr w:rsidR="00020BE5" w:rsidRPr="00020BE5" w14:paraId="062FDAA3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277D1F8B" w14:textId="77777777" w:rsidR="00020BE5" w:rsidRPr="00020BE5" w:rsidRDefault="00020BE5" w:rsidP="00020BE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20BE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NAAHIVFR</w:t>
            </w:r>
          </w:p>
        </w:tc>
      </w:tr>
      <w:tr w:rsidR="00020BE5" w:rsidRPr="00020BE5" w14:paraId="4E783287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74E34919" w14:textId="77777777" w:rsidR="00020BE5" w:rsidRPr="00020BE5" w:rsidRDefault="00020BE5" w:rsidP="00020BE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20BE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DILTPQDLER</w:t>
            </w:r>
          </w:p>
        </w:tc>
      </w:tr>
      <w:tr w:rsidR="00020BE5" w:rsidRPr="00020BE5" w14:paraId="04F8C6D9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743734FD" w14:textId="77777777" w:rsidR="00020BE5" w:rsidRPr="00020BE5" w:rsidRDefault="00020BE5" w:rsidP="00020BE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20BE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INVAVDR</w:t>
            </w:r>
          </w:p>
        </w:tc>
      </w:tr>
      <w:tr w:rsidR="00020BE5" w:rsidRPr="00020BE5" w14:paraId="7D546AFD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56F12CE6" w14:textId="77777777" w:rsidR="00020BE5" w:rsidRPr="00020BE5" w:rsidRDefault="00020BE5" w:rsidP="00020BE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20BE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VQVNSEGR</w:t>
            </w:r>
          </w:p>
        </w:tc>
      </w:tr>
      <w:tr w:rsidR="00020BE5" w:rsidRPr="00020BE5" w14:paraId="5829450F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2A995A48" w14:textId="77777777" w:rsidR="00020BE5" w:rsidRPr="00020BE5" w:rsidRDefault="00020BE5" w:rsidP="00020BE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20BE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VWDEQKK</w:t>
            </w:r>
          </w:p>
        </w:tc>
      </w:tr>
      <w:tr w:rsidR="00020BE5" w:rsidRPr="00020BE5" w14:paraId="5CDDD9CC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424B4689" w14:textId="77777777" w:rsidR="00020BE5" w:rsidRPr="00020BE5" w:rsidRDefault="00020BE5" w:rsidP="00020BE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20BE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LPNFQAAPNAPGDQPQAHHQCSIHLNCEDTLLLHQAFEDAK</w:t>
            </w:r>
          </w:p>
        </w:tc>
      </w:tr>
    </w:tbl>
    <w:p w14:paraId="5FA82CF4" w14:textId="77777777" w:rsidR="00674948" w:rsidRDefault="00674948"/>
    <w:p w14:paraId="45F953C1" w14:textId="353EF839" w:rsidR="003426CB" w:rsidRDefault="00674948">
      <w:r>
        <w:t xml:space="preserve">#5 </w:t>
      </w:r>
      <w:proofErr w:type="spellStart"/>
      <w:r w:rsidRPr="00020BE5">
        <w:t>Phosphotriesterase</w:t>
      </w:r>
      <w:proofErr w:type="spellEnd"/>
      <w:r w:rsidRPr="00020BE5">
        <w:t>-related protein</w:t>
      </w:r>
    </w:p>
    <w:tbl>
      <w:tblPr>
        <w:tblW w:w="4500" w:type="dxa"/>
        <w:tblLook w:val="04A0" w:firstRow="1" w:lastRow="0" w:firstColumn="1" w:lastColumn="0" w:noHBand="0" w:noVBand="1"/>
      </w:tblPr>
      <w:tblGrid>
        <w:gridCol w:w="4500"/>
      </w:tblGrid>
      <w:tr w:rsidR="00020BE5" w:rsidRPr="00020BE5" w14:paraId="1ED2C53A" w14:textId="77777777" w:rsidTr="00674948">
        <w:trPr>
          <w:trHeight w:val="255"/>
        </w:trPr>
        <w:tc>
          <w:tcPr>
            <w:tcW w:w="4500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090EFB7E" w14:textId="77777777" w:rsidR="00020BE5" w:rsidRPr="00020BE5" w:rsidRDefault="00020BE5" w:rsidP="00020BE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20BE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VLQATAHAQAQLGCPVIIHPGR</w:t>
            </w:r>
          </w:p>
        </w:tc>
      </w:tr>
      <w:tr w:rsidR="00020BE5" w:rsidRPr="00020BE5" w14:paraId="698743B3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16E4FB3E" w14:textId="77777777" w:rsidR="00020BE5" w:rsidRPr="00020BE5" w:rsidRDefault="00020BE5" w:rsidP="00020BE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20BE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GGGAVVENTTTGLSR</w:t>
            </w:r>
          </w:p>
        </w:tc>
      </w:tr>
      <w:tr w:rsidR="00020BE5" w:rsidRPr="00020BE5" w14:paraId="158736BF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053D237D" w14:textId="77777777" w:rsidR="00020BE5" w:rsidRPr="00020BE5" w:rsidRDefault="00020BE5" w:rsidP="00020BE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20BE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GVIGEIGCSWPLTDSER</w:t>
            </w:r>
          </w:p>
        </w:tc>
      </w:tr>
      <w:tr w:rsidR="00020BE5" w:rsidRPr="00020BE5" w14:paraId="2329F481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7F4C0A09" w14:textId="77777777" w:rsidR="00020BE5" w:rsidRPr="00020BE5" w:rsidRDefault="00020BE5" w:rsidP="00020BE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20BE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NPYSHQENLQLNQEVEAVR</w:t>
            </w:r>
          </w:p>
        </w:tc>
      </w:tr>
      <w:tr w:rsidR="00020BE5" w:rsidRPr="00020BE5" w14:paraId="5D2B9BC9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1B95CECF" w14:textId="77777777" w:rsidR="00020BE5" w:rsidRPr="00020BE5" w:rsidRDefault="00020BE5" w:rsidP="00020BE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20BE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VQTVLGPVEPSQLGR</w:t>
            </w:r>
          </w:p>
        </w:tc>
      </w:tr>
      <w:tr w:rsidR="00020BE5" w:rsidRPr="00020BE5" w14:paraId="5B92AE92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6D045DE3" w14:textId="77777777" w:rsidR="00020BE5" w:rsidRPr="00020BE5" w:rsidRDefault="00020BE5" w:rsidP="00020BE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20BE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YGGHGYSHILTNVVPK</w:t>
            </w:r>
          </w:p>
        </w:tc>
      </w:tr>
      <w:tr w:rsidR="00020BE5" w:rsidRPr="00020BE5" w14:paraId="235E9E83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25400077" w14:textId="77777777" w:rsidR="00020BE5" w:rsidRPr="00020BE5" w:rsidRDefault="00020BE5" w:rsidP="00020BE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20BE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VLQEAGADISK</w:t>
            </w:r>
          </w:p>
        </w:tc>
      </w:tr>
      <w:tr w:rsidR="00020BE5" w:rsidRPr="00020BE5" w14:paraId="4810E22B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7FF3D3CA" w14:textId="77777777" w:rsidR="00020BE5" w:rsidRPr="00020BE5" w:rsidRDefault="00020BE5" w:rsidP="00020BE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20BE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FLVNEGYEDR</w:t>
            </w:r>
          </w:p>
        </w:tc>
      </w:tr>
      <w:tr w:rsidR="00020BE5" w:rsidRPr="00020BE5" w14:paraId="7B778DD7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4AC17A24" w14:textId="77777777" w:rsidR="00020BE5" w:rsidRPr="00020BE5" w:rsidRDefault="00020BE5" w:rsidP="00020BE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20BE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NPGAPFQIIR</w:t>
            </w:r>
          </w:p>
        </w:tc>
      </w:tr>
      <w:tr w:rsidR="00020BE5" w:rsidRPr="00020BE5" w14:paraId="19C0DEF2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34897E59" w14:textId="77777777" w:rsidR="00020BE5" w:rsidRPr="00020BE5" w:rsidRDefault="00020BE5" w:rsidP="00020BE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20BE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TVMSHLDR</w:t>
            </w:r>
          </w:p>
        </w:tc>
      </w:tr>
      <w:tr w:rsidR="00020BE5" w:rsidRPr="00020BE5" w14:paraId="01A41752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1735AFC0" w14:textId="77777777" w:rsidR="00020BE5" w:rsidRPr="00020BE5" w:rsidRDefault="00020BE5" w:rsidP="00020BE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20BE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NLFWIQK</w:t>
            </w:r>
          </w:p>
        </w:tc>
      </w:tr>
      <w:tr w:rsidR="00020BE5" w:rsidRPr="00020BE5" w14:paraId="3EA4303C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0F1F4B9B" w14:textId="77777777" w:rsidR="00020BE5" w:rsidRPr="00020BE5" w:rsidRDefault="00020BE5" w:rsidP="00020BE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20BE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ILMAHDIHTK</w:t>
            </w:r>
          </w:p>
        </w:tc>
      </w:tr>
    </w:tbl>
    <w:p w14:paraId="147C3EDE" w14:textId="77777777" w:rsidR="00674948" w:rsidRDefault="00674948"/>
    <w:p w14:paraId="3BDB323F" w14:textId="7AC8CA19" w:rsidR="00020BE5" w:rsidRDefault="00674948">
      <w:r>
        <w:t xml:space="preserve">#6 </w:t>
      </w:r>
      <w:r w:rsidRPr="005E0EC5">
        <w:t>Aminoacylase-1A</w:t>
      </w:r>
    </w:p>
    <w:tbl>
      <w:tblPr>
        <w:tblW w:w="4500" w:type="dxa"/>
        <w:tblLook w:val="04A0" w:firstRow="1" w:lastRow="0" w:firstColumn="1" w:lastColumn="0" w:noHBand="0" w:noVBand="1"/>
      </w:tblPr>
      <w:tblGrid>
        <w:gridCol w:w="4500"/>
      </w:tblGrid>
      <w:tr w:rsidR="005E0EC5" w:rsidRPr="005E0EC5" w14:paraId="5EF79B22" w14:textId="77777777" w:rsidTr="00674948">
        <w:trPr>
          <w:trHeight w:val="255"/>
        </w:trPr>
        <w:tc>
          <w:tcPr>
            <w:tcW w:w="4500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63235EC5" w14:textId="77777777" w:rsidR="005E0EC5" w:rsidRPr="005E0EC5" w:rsidRDefault="005E0EC5" w:rsidP="005E0EC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5E0EC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QLQSWCQEAGEGVTFEFAQK</w:t>
            </w:r>
          </w:p>
        </w:tc>
      </w:tr>
      <w:tr w:rsidR="005E0EC5" w:rsidRPr="005E0EC5" w14:paraId="200607D3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5C0752F2" w14:textId="77777777" w:rsidR="005E0EC5" w:rsidRPr="005E0EC5" w:rsidRDefault="005E0EC5" w:rsidP="005E0EC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5E0EC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ICTVQPNPDYGSAVTFLEER</w:t>
            </w:r>
          </w:p>
        </w:tc>
      </w:tr>
      <w:tr w:rsidR="005E0EC5" w:rsidRPr="005E0EC5" w14:paraId="6249099C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2266F170" w14:textId="77777777" w:rsidR="005E0EC5" w:rsidRPr="005E0EC5" w:rsidRDefault="005E0EC5" w:rsidP="005E0EC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5E0EC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GFALDEGLANPTDAFTVFYSER</w:t>
            </w:r>
          </w:p>
        </w:tc>
      </w:tr>
      <w:tr w:rsidR="005E0EC5" w:rsidRPr="005E0EC5" w14:paraId="2AED3C32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2702A128" w14:textId="77777777" w:rsidR="005E0EC5" w:rsidRPr="005E0EC5" w:rsidRDefault="005E0EC5" w:rsidP="005E0EC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5E0EC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MTPTDDTDPWWAAFSGACK</w:t>
            </w:r>
          </w:p>
        </w:tc>
      </w:tr>
      <w:tr w:rsidR="005E0EC5" w:rsidRPr="005E0EC5" w14:paraId="12A9BC34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6A2B1AA3" w14:textId="77777777" w:rsidR="005E0EC5" w:rsidRPr="005E0EC5" w:rsidRDefault="005E0EC5" w:rsidP="005E0EC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5E0EC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EMNLTLEPEIFPAATDSR</w:t>
            </w:r>
          </w:p>
        </w:tc>
      </w:tr>
      <w:tr w:rsidR="005E0EC5" w:rsidRPr="005E0EC5" w14:paraId="39B58E46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14A5DA54" w14:textId="77777777" w:rsidR="005E0EC5" w:rsidRPr="005E0EC5" w:rsidRDefault="005E0EC5" w:rsidP="005E0EC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5E0EC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LEGGVAYNVVPATMSACFDFR</w:t>
            </w:r>
          </w:p>
        </w:tc>
      </w:tr>
      <w:tr w:rsidR="005E0EC5" w:rsidRPr="005E0EC5" w14:paraId="357C5AA0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051FF165" w14:textId="77777777" w:rsidR="005E0EC5" w:rsidRPr="005E0EC5" w:rsidRDefault="005E0EC5" w:rsidP="005E0EC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5E0EC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EMNLTLEPEIFPAATDSR</w:t>
            </w:r>
          </w:p>
        </w:tc>
      </w:tr>
      <w:tr w:rsidR="005E0EC5" w:rsidRPr="005E0EC5" w14:paraId="626F0119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7EAD8908" w14:textId="77777777" w:rsidR="005E0EC5" w:rsidRPr="005E0EC5" w:rsidRDefault="005E0EC5" w:rsidP="005E0EC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5E0EC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TIHMTFVPDEEVGGHK</w:t>
            </w:r>
          </w:p>
        </w:tc>
      </w:tr>
      <w:tr w:rsidR="005E0EC5" w:rsidRPr="005E0EC5" w14:paraId="660A899B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578A0C66" w14:textId="77777777" w:rsidR="005E0EC5" w:rsidRPr="005E0EC5" w:rsidRDefault="005E0EC5" w:rsidP="005E0EC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5E0EC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VGIPALGFSPMNR</w:t>
            </w:r>
          </w:p>
        </w:tc>
      </w:tr>
      <w:tr w:rsidR="005E0EC5" w:rsidRPr="005E0EC5" w14:paraId="72F16609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3D4DF65F" w14:textId="77777777" w:rsidR="005E0EC5" w:rsidRPr="005E0EC5" w:rsidRDefault="005E0EC5" w:rsidP="005E0EC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5E0EC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TIHMTFVPDEEVGGHK</w:t>
            </w:r>
          </w:p>
        </w:tc>
      </w:tr>
      <w:tr w:rsidR="005E0EC5" w:rsidRPr="005E0EC5" w14:paraId="22EC5880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31E46B12" w14:textId="77777777" w:rsidR="005E0EC5" w:rsidRPr="005E0EC5" w:rsidRDefault="005E0EC5" w:rsidP="005E0EC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5E0EC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VSIQYLEAVR</w:t>
            </w:r>
          </w:p>
        </w:tc>
      </w:tr>
      <w:tr w:rsidR="005E0EC5" w:rsidRPr="005E0EC5" w14:paraId="41CA3C96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600BDA80" w14:textId="77777777" w:rsidR="005E0EC5" w:rsidRPr="005E0EC5" w:rsidRDefault="005E0EC5" w:rsidP="005E0EC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5E0EC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GPESEHPSVTLFR</w:t>
            </w:r>
          </w:p>
        </w:tc>
      </w:tr>
      <w:tr w:rsidR="005E0EC5" w:rsidRPr="005E0EC5" w14:paraId="70D7FEE6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06832967" w14:textId="77777777" w:rsidR="005E0EC5" w:rsidRPr="005E0EC5" w:rsidRDefault="005E0EC5" w:rsidP="005E0EC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5E0EC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PEFQALR</w:t>
            </w:r>
          </w:p>
        </w:tc>
      </w:tr>
      <w:tr w:rsidR="005E0EC5" w:rsidRPr="005E0EC5" w14:paraId="19202DF3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295ABD62" w14:textId="77777777" w:rsidR="005E0EC5" w:rsidRPr="005E0EC5" w:rsidRDefault="005E0EC5" w:rsidP="005E0EC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5E0EC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VVNSILAFR</w:t>
            </w:r>
          </w:p>
        </w:tc>
      </w:tr>
      <w:tr w:rsidR="005E0EC5" w:rsidRPr="005E0EC5" w14:paraId="5427C328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028F727C" w14:textId="77777777" w:rsidR="005E0EC5" w:rsidRPr="005E0EC5" w:rsidRDefault="005E0EC5" w:rsidP="005E0EC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5E0EC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DSEGYIYAR</w:t>
            </w:r>
          </w:p>
        </w:tc>
      </w:tr>
      <w:tr w:rsidR="005E0EC5" w:rsidRPr="005E0EC5" w14:paraId="28D690D1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1476B3A6" w14:textId="77777777" w:rsidR="005E0EC5" w:rsidRPr="005E0EC5" w:rsidRDefault="005E0EC5" w:rsidP="005E0EC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5E0EC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EGAVTSVNLTK</w:t>
            </w:r>
          </w:p>
        </w:tc>
      </w:tr>
      <w:tr w:rsidR="005E0EC5" w:rsidRPr="005E0EC5" w14:paraId="6F3CB872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4A7E6D87" w14:textId="77777777" w:rsidR="005E0EC5" w:rsidRPr="005E0EC5" w:rsidRDefault="005E0EC5" w:rsidP="005E0EC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5E0EC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TPVLLHDHNER</w:t>
            </w:r>
          </w:p>
        </w:tc>
      </w:tr>
      <w:tr w:rsidR="005E0EC5" w:rsidRPr="005E0EC5" w14:paraId="5B3F3FFA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077CD68B" w14:textId="77777777" w:rsidR="005E0EC5" w:rsidRPr="005E0EC5" w:rsidRDefault="005E0EC5" w:rsidP="005E0EC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5E0EC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VTSTGKPGHASR</w:t>
            </w:r>
          </w:p>
        </w:tc>
      </w:tr>
      <w:tr w:rsidR="005E0EC5" w:rsidRPr="005E0EC5" w14:paraId="4CF13B20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24863D7A" w14:textId="77777777" w:rsidR="005E0EC5" w:rsidRPr="005E0EC5" w:rsidRDefault="005E0EC5" w:rsidP="005E0EC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5E0EC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LVAALASVPALPGES</w:t>
            </w:r>
          </w:p>
        </w:tc>
      </w:tr>
      <w:tr w:rsidR="005E0EC5" w:rsidRPr="005E0EC5" w14:paraId="15805077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5D76113E" w14:textId="77777777" w:rsidR="005E0EC5" w:rsidRPr="005E0EC5" w:rsidRDefault="005E0EC5" w:rsidP="005E0EC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5E0EC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LHEAVFLR</w:t>
            </w:r>
          </w:p>
        </w:tc>
      </w:tr>
      <w:tr w:rsidR="005E0EC5" w:rsidRPr="005E0EC5" w14:paraId="4DBC2134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769BB002" w14:textId="77777777" w:rsidR="005E0EC5" w:rsidRPr="005E0EC5" w:rsidRDefault="005E0EC5" w:rsidP="005E0EC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5E0EC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lastRenderedPageBreak/>
              <w:t>EHWHHDPFEAFK</w:t>
            </w:r>
          </w:p>
        </w:tc>
      </w:tr>
      <w:tr w:rsidR="005E0EC5" w:rsidRPr="005E0EC5" w14:paraId="116BEE12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4552B80F" w14:textId="77777777" w:rsidR="005E0EC5" w:rsidRPr="005E0EC5" w:rsidRDefault="005E0EC5" w:rsidP="005E0EC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5E0EC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LQANPHLK</w:t>
            </w:r>
          </w:p>
        </w:tc>
      </w:tr>
      <w:tr w:rsidR="005E0EC5" w:rsidRPr="005E0EC5" w14:paraId="271AD8AE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7498DB1D" w14:textId="77777777" w:rsidR="005E0EC5" w:rsidRPr="005E0EC5" w:rsidRDefault="005E0EC5" w:rsidP="005E0EC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5E0EC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FIEDTAAEK</w:t>
            </w:r>
          </w:p>
        </w:tc>
      </w:tr>
      <w:tr w:rsidR="005E0EC5" w:rsidRPr="005E0EC5" w14:paraId="68CAA4FC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4BF7497A" w14:textId="77777777" w:rsidR="005E0EC5" w:rsidRPr="005E0EC5" w:rsidRDefault="005E0EC5" w:rsidP="005E0EC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5E0EC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GMELFVK</w:t>
            </w:r>
          </w:p>
        </w:tc>
      </w:tr>
      <w:tr w:rsidR="005E0EC5" w:rsidRPr="005E0EC5" w14:paraId="40F8123C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41284551" w14:textId="77777777" w:rsidR="005E0EC5" w:rsidRPr="005E0EC5" w:rsidRDefault="005E0EC5" w:rsidP="005E0EC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5E0EC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GVDIYTR</w:t>
            </w:r>
          </w:p>
        </w:tc>
      </w:tr>
      <w:tr w:rsidR="005E0EC5" w:rsidRPr="005E0EC5" w14:paraId="486FE078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07E07186" w14:textId="77777777" w:rsidR="005E0EC5" w:rsidRPr="005E0EC5" w:rsidRDefault="005E0EC5" w:rsidP="005E0EC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5E0EC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GMELFVK</w:t>
            </w:r>
          </w:p>
        </w:tc>
      </w:tr>
      <w:tr w:rsidR="005E0EC5" w:rsidRPr="005E0EC5" w14:paraId="2261E6C6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07033DAE" w14:textId="77777777" w:rsidR="005E0EC5" w:rsidRPr="005E0EC5" w:rsidRDefault="005E0EC5" w:rsidP="005E0EC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5E0EC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PWWIR</w:t>
            </w:r>
          </w:p>
        </w:tc>
      </w:tr>
      <w:tr w:rsidR="005E0EC5" w:rsidRPr="005E0EC5" w14:paraId="24437513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20DEF400" w14:textId="77777777" w:rsidR="005E0EC5" w:rsidRPr="005E0EC5" w:rsidRDefault="005E0EC5" w:rsidP="005E0EC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5E0EC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QLGLSCQK</w:t>
            </w:r>
          </w:p>
        </w:tc>
      </w:tr>
      <w:tr w:rsidR="005E0EC5" w:rsidRPr="005E0EC5" w14:paraId="52F4B079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4AEF21E8" w14:textId="77777777" w:rsidR="005E0EC5" w:rsidRPr="005E0EC5" w:rsidRDefault="005E0EC5" w:rsidP="005E0EC5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5E0EC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VAPDVDMK</w:t>
            </w:r>
          </w:p>
        </w:tc>
      </w:tr>
    </w:tbl>
    <w:p w14:paraId="10230114" w14:textId="317270E6" w:rsidR="005E0EC5" w:rsidRDefault="005E0EC5"/>
    <w:p w14:paraId="0E61FAA7" w14:textId="142BC57A" w:rsidR="00674948" w:rsidRDefault="00674948">
      <w:r>
        <w:t xml:space="preserve">#7 </w:t>
      </w:r>
      <w:r w:rsidRPr="006524EE">
        <w:t>N(G),N(G)-</w:t>
      </w:r>
      <w:proofErr w:type="spellStart"/>
      <w:r w:rsidRPr="006524EE">
        <w:t>dimethylarginine</w:t>
      </w:r>
      <w:proofErr w:type="spellEnd"/>
      <w:r w:rsidRPr="006524EE">
        <w:t xml:space="preserve"> </w:t>
      </w:r>
      <w:proofErr w:type="spellStart"/>
      <w:r w:rsidRPr="006524EE">
        <w:t>dimethylaminohydrolase</w:t>
      </w:r>
      <w:proofErr w:type="spellEnd"/>
      <w:r w:rsidRPr="006524EE">
        <w:t xml:space="preserve"> 1</w:t>
      </w:r>
    </w:p>
    <w:tbl>
      <w:tblPr>
        <w:tblW w:w="4500" w:type="dxa"/>
        <w:tblLook w:val="04A0" w:firstRow="1" w:lastRow="0" w:firstColumn="1" w:lastColumn="0" w:noHBand="0" w:noVBand="1"/>
      </w:tblPr>
      <w:tblGrid>
        <w:gridCol w:w="4500"/>
      </w:tblGrid>
      <w:tr w:rsidR="006524EE" w:rsidRPr="006524EE" w14:paraId="08A6C4FF" w14:textId="77777777" w:rsidTr="00674948">
        <w:trPr>
          <w:trHeight w:val="255"/>
        </w:trPr>
        <w:tc>
          <w:tcPr>
            <w:tcW w:w="4500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29ED1E0E" w14:textId="77777777" w:rsidR="006524EE" w:rsidRPr="006524EE" w:rsidRDefault="006524EE" w:rsidP="006524EE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524E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DENATLDGGDVLFTGR</w:t>
            </w:r>
          </w:p>
        </w:tc>
      </w:tr>
      <w:tr w:rsidR="006524EE" w:rsidRPr="006524EE" w14:paraId="33A4D10A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00E0302D" w14:textId="77777777" w:rsidR="006524EE" w:rsidRPr="006524EE" w:rsidRDefault="006524EE" w:rsidP="006524EE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524E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QHQLYVGVLGSK</w:t>
            </w:r>
          </w:p>
        </w:tc>
      </w:tr>
      <w:tr w:rsidR="006524EE" w:rsidRPr="006524EE" w14:paraId="3AD30689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54F44A4B" w14:textId="77777777" w:rsidR="006524EE" w:rsidRPr="006524EE" w:rsidRDefault="006524EE" w:rsidP="006524EE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524E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DYAVSTVPVADSLHLK</w:t>
            </w:r>
          </w:p>
        </w:tc>
      </w:tr>
      <w:tr w:rsidR="006524EE" w:rsidRPr="006524EE" w14:paraId="5F2A0C74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4CAE8B7D" w14:textId="77777777" w:rsidR="006524EE" w:rsidRPr="006524EE" w:rsidRDefault="006524EE" w:rsidP="006524EE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524E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LQLNIVEMK</w:t>
            </w:r>
          </w:p>
        </w:tc>
      </w:tr>
      <w:tr w:rsidR="006524EE" w:rsidRPr="006524EE" w14:paraId="2DF6AE7F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6B2CBA5F" w14:textId="77777777" w:rsidR="006524EE" w:rsidRPr="006524EE" w:rsidRDefault="006524EE" w:rsidP="006524EE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524E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GAEILADTFK</w:t>
            </w:r>
          </w:p>
        </w:tc>
      </w:tr>
      <w:tr w:rsidR="006524EE" w:rsidRPr="006524EE" w14:paraId="367FF872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6B910BD6" w14:textId="77777777" w:rsidR="006524EE" w:rsidRPr="006524EE" w:rsidRDefault="006524EE" w:rsidP="006524EE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524E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QGEEVDFAR</w:t>
            </w:r>
          </w:p>
        </w:tc>
      </w:tr>
      <w:tr w:rsidR="006524EE" w:rsidRPr="006524EE" w14:paraId="2F8142A3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666AEFE0" w14:textId="77777777" w:rsidR="006524EE" w:rsidRPr="006524EE" w:rsidRDefault="006524EE" w:rsidP="006524EE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524E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IMQQMSDHR</w:t>
            </w:r>
          </w:p>
        </w:tc>
      </w:tr>
      <w:tr w:rsidR="006524EE" w:rsidRPr="006524EE" w14:paraId="7580689B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0CE62E07" w14:textId="77777777" w:rsidR="006524EE" w:rsidRPr="006524EE" w:rsidRDefault="006524EE" w:rsidP="006524EE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524E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THAVVR</w:t>
            </w:r>
          </w:p>
        </w:tc>
      </w:tr>
    </w:tbl>
    <w:p w14:paraId="5A39E6A3" w14:textId="4F7B5DF2" w:rsidR="005E0EC5" w:rsidRDefault="005E0EC5"/>
    <w:p w14:paraId="24B4AD36" w14:textId="7339A733" w:rsidR="00674948" w:rsidRDefault="00674948" w:rsidP="00674948">
      <w:r>
        <w:t xml:space="preserve">#8 </w:t>
      </w:r>
      <w:r w:rsidRPr="006524EE">
        <w:t>Phosphoglycerate kinase 1</w:t>
      </w:r>
    </w:p>
    <w:tbl>
      <w:tblPr>
        <w:tblW w:w="4500" w:type="dxa"/>
        <w:tblLook w:val="04A0" w:firstRow="1" w:lastRow="0" w:firstColumn="1" w:lastColumn="0" w:noHBand="0" w:noVBand="1"/>
      </w:tblPr>
      <w:tblGrid>
        <w:gridCol w:w="4500"/>
      </w:tblGrid>
      <w:tr w:rsidR="006524EE" w:rsidRPr="006524EE" w14:paraId="31A93D46" w14:textId="77777777" w:rsidTr="00674948">
        <w:trPr>
          <w:trHeight w:val="255"/>
        </w:trPr>
        <w:tc>
          <w:tcPr>
            <w:tcW w:w="4500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7A51DD71" w14:textId="77777777" w:rsidR="006524EE" w:rsidRPr="006524EE" w:rsidRDefault="006524EE" w:rsidP="006524EE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524E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TGQATVASGIPAGWMGLDCGTESSK</w:t>
            </w:r>
          </w:p>
        </w:tc>
      </w:tr>
      <w:tr w:rsidR="006524EE" w:rsidRPr="006524EE" w14:paraId="5C2C2B53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44A07EC5" w14:textId="77777777" w:rsidR="006524EE" w:rsidRPr="006524EE" w:rsidRDefault="006524EE" w:rsidP="006524EE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524E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GCITIIGGGDTATCCAK</w:t>
            </w:r>
          </w:p>
        </w:tc>
      </w:tr>
      <w:tr w:rsidR="006524EE" w:rsidRPr="006524EE" w14:paraId="446E60E4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2586EE3D" w14:textId="77777777" w:rsidR="006524EE" w:rsidRPr="006524EE" w:rsidRDefault="006524EE" w:rsidP="006524EE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524E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VSHVSTGGGASLELLEGK</w:t>
            </w:r>
          </w:p>
        </w:tc>
      </w:tr>
      <w:tr w:rsidR="006524EE" w:rsidRPr="006524EE" w14:paraId="500E26C1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5987F6A6" w14:textId="77777777" w:rsidR="006524EE" w:rsidRPr="006524EE" w:rsidRDefault="006524EE" w:rsidP="006524EE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524E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VLNNMEIGTSLYDEEGAK</w:t>
            </w:r>
          </w:p>
        </w:tc>
      </w:tr>
      <w:tr w:rsidR="006524EE" w:rsidRPr="006524EE" w14:paraId="54F67B9A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49F19BE5" w14:textId="77777777" w:rsidR="006524EE" w:rsidRPr="006524EE" w:rsidRDefault="006524EE" w:rsidP="006524EE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524E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HSSMVGVNLPQK</w:t>
            </w:r>
          </w:p>
        </w:tc>
      </w:tr>
      <w:tr w:rsidR="006524EE" w:rsidRPr="006524EE" w14:paraId="4330F4DC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0EF0B3DE" w14:textId="77777777" w:rsidR="006524EE" w:rsidRPr="006524EE" w:rsidRDefault="006524EE" w:rsidP="006524EE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524E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LGDVYVNDAFGTAHR</w:t>
            </w:r>
          </w:p>
        </w:tc>
      </w:tr>
      <w:tr w:rsidR="006524EE" w:rsidRPr="006524EE" w14:paraId="38D8D1FB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482E7204" w14:textId="77777777" w:rsidR="006524EE" w:rsidRPr="006524EE" w:rsidRDefault="006524EE" w:rsidP="006524EE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524E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LESPERPFLAILGGAK</w:t>
            </w:r>
          </w:p>
        </w:tc>
      </w:tr>
      <w:tr w:rsidR="006524EE" w:rsidRPr="006524EE" w14:paraId="19E73646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70FC4B72" w14:textId="77777777" w:rsidR="006524EE" w:rsidRPr="006524EE" w:rsidRDefault="006524EE" w:rsidP="006524EE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524E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YSLEPVAAELK</w:t>
            </w:r>
          </w:p>
        </w:tc>
      </w:tr>
      <w:tr w:rsidR="006524EE" w:rsidRPr="006524EE" w14:paraId="3870DCF4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5619D799" w14:textId="77777777" w:rsidR="006524EE" w:rsidRPr="006524EE" w:rsidRDefault="006524EE" w:rsidP="006524EE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524E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IQLINNMLDK</w:t>
            </w:r>
          </w:p>
        </w:tc>
      </w:tr>
      <w:tr w:rsidR="006524EE" w:rsidRPr="006524EE" w14:paraId="161FDDA8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5CD94458" w14:textId="77777777" w:rsidR="006524EE" w:rsidRPr="006524EE" w:rsidRDefault="006524EE" w:rsidP="006524EE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524E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VLPGVDALSNV</w:t>
            </w:r>
          </w:p>
        </w:tc>
      </w:tr>
      <w:tr w:rsidR="006524EE" w:rsidRPr="006524EE" w14:paraId="5F3932EE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5F8728E8" w14:textId="77777777" w:rsidR="006524EE" w:rsidRPr="006524EE" w:rsidRDefault="006524EE" w:rsidP="006524EE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524E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ITLPVDFVTADK</w:t>
            </w:r>
          </w:p>
        </w:tc>
      </w:tr>
      <w:tr w:rsidR="006524EE" w:rsidRPr="006524EE" w14:paraId="00021985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3063CED2" w14:textId="77777777" w:rsidR="006524EE" w:rsidRPr="006524EE" w:rsidRDefault="006524EE" w:rsidP="006524EE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524E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KYAEAVAR</w:t>
            </w:r>
          </w:p>
        </w:tc>
      </w:tr>
      <w:tr w:rsidR="006524EE" w:rsidRPr="006524EE" w14:paraId="0522C31C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6B99C4E0" w14:textId="77777777" w:rsidR="006524EE" w:rsidRPr="006524EE" w:rsidRDefault="006524EE" w:rsidP="006524EE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524E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GGFLMK</w:t>
            </w:r>
          </w:p>
        </w:tc>
      </w:tr>
      <w:tr w:rsidR="006524EE" w:rsidRPr="006524EE" w14:paraId="226EF3A2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21A3C2A5" w14:textId="77777777" w:rsidR="006524EE" w:rsidRPr="006524EE" w:rsidRDefault="006524EE" w:rsidP="006524EE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524E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KELNYFAK</w:t>
            </w:r>
          </w:p>
        </w:tc>
      </w:tr>
      <w:tr w:rsidR="006524EE" w:rsidRPr="006524EE" w14:paraId="366CAB11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15855077" w14:textId="77777777" w:rsidR="006524EE" w:rsidRPr="006524EE" w:rsidRDefault="006524EE" w:rsidP="006524EE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524E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FHVEEEGK</w:t>
            </w:r>
          </w:p>
        </w:tc>
      </w:tr>
      <w:tr w:rsidR="006524EE" w:rsidRPr="006524EE" w14:paraId="3F446B33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01EB69BF" w14:textId="77777777" w:rsidR="006524EE" w:rsidRPr="006524EE" w:rsidRDefault="006524EE" w:rsidP="006524EE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524E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LMDEVVK</w:t>
            </w:r>
          </w:p>
        </w:tc>
      </w:tr>
      <w:tr w:rsidR="006524EE" w:rsidRPr="006524EE" w14:paraId="017C01E1" w14:textId="77777777" w:rsidTr="00674948">
        <w:trPr>
          <w:trHeight w:val="255"/>
        </w:trPr>
        <w:tc>
          <w:tcPr>
            <w:tcW w:w="45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3ED160D1" w14:textId="77777777" w:rsidR="006524EE" w:rsidRPr="006524EE" w:rsidRDefault="006524EE" w:rsidP="006524EE">
            <w:pPr>
              <w:spacing w:after="0" w:line="240" w:lineRule="auto"/>
              <w:outlineLvl w:val="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524E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YAEAVAR</w:t>
            </w:r>
          </w:p>
        </w:tc>
      </w:tr>
    </w:tbl>
    <w:p w14:paraId="53D6E432" w14:textId="57D16D6C" w:rsidR="00674948" w:rsidRDefault="00674948"/>
    <w:p w14:paraId="2DE7DED4" w14:textId="1E8B5F41" w:rsidR="00131E30" w:rsidRDefault="00131E30">
      <w:r>
        <w:br w:type="column"/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4616"/>
        <w:gridCol w:w="4734"/>
      </w:tblGrid>
      <w:tr w:rsidR="00131E30" w:rsidRPr="00131E30" w14:paraId="2B18BDE9" w14:textId="77777777" w:rsidTr="00131E30">
        <w:tc>
          <w:tcPr>
            <w:tcW w:w="4616" w:type="dxa"/>
          </w:tcPr>
          <w:p w14:paraId="613D0D8E" w14:textId="2EDC8B00" w:rsidR="00131E30" w:rsidRPr="00131E30" w:rsidRDefault="00131E30" w:rsidP="00131E3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31E30">
              <w:rPr>
                <w:rFonts w:cstheme="minorHAnsi"/>
                <w:b/>
                <w:bCs/>
                <w:sz w:val="20"/>
                <w:szCs w:val="20"/>
              </w:rPr>
              <w:t>Name of protein</w:t>
            </w:r>
          </w:p>
        </w:tc>
        <w:tc>
          <w:tcPr>
            <w:tcW w:w="4734" w:type="dxa"/>
          </w:tcPr>
          <w:p w14:paraId="7E3DFCD0" w14:textId="75388714" w:rsidR="00131E30" w:rsidRPr="00131E30" w:rsidRDefault="00DD737E" w:rsidP="00131E3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ist of peptides</w:t>
            </w:r>
          </w:p>
        </w:tc>
      </w:tr>
      <w:tr w:rsidR="00131E30" w:rsidRPr="00131E30" w14:paraId="211DA056" w14:textId="77777777" w:rsidTr="00131E30">
        <w:tc>
          <w:tcPr>
            <w:tcW w:w="4616" w:type="dxa"/>
            <w:vMerge w:val="restart"/>
          </w:tcPr>
          <w:p w14:paraId="075B25A2" w14:textId="23BBBF8C" w:rsidR="00131E30" w:rsidRPr="00131E30" w:rsidRDefault="00131E30" w:rsidP="00674948">
            <w:pPr>
              <w:rPr>
                <w:rFonts w:cstheme="minorHAnsi"/>
                <w:sz w:val="20"/>
                <w:szCs w:val="20"/>
              </w:rPr>
            </w:pPr>
            <w:r w:rsidRPr="00131E30">
              <w:rPr>
                <w:rFonts w:cstheme="minorHAnsi"/>
                <w:sz w:val="20"/>
                <w:szCs w:val="20"/>
              </w:rPr>
              <w:t xml:space="preserve">#1 </w:t>
            </w:r>
            <w:proofErr w:type="spellStart"/>
            <w:r w:rsidRPr="00131E30">
              <w:rPr>
                <w:rFonts w:cstheme="minorHAnsi"/>
                <w:sz w:val="20"/>
                <w:szCs w:val="20"/>
              </w:rPr>
              <w:t>Triosephosphate</w:t>
            </w:r>
            <w:proofErr w:type="spellEnd"/>
            <w:r w:rsidRPr="00131E30">
              <w:rPr>
                <w:rFonts w:cstheme="minorHAnsi"/>
                <w:sz w:val="20"/>
                <w:szCs w:val="20"/>
              </w:rPr>
              <w:t xml:space="preserve"> isomerase</w:t>
            </w:r>
          </w:p>
        </w:tc>
        <w:tc>
          <w:tcPr>
            <w:tcW w:w="4734" w:type="dxa"/>
          </w:tcPr>
          <w:p w14:paraId="5D9BE70A" w14:textId="524ADC9D" w:rsidR="00131E30" w:rsidRPr="00131E30" w:rsidRDefault="00131E30" w:rsidP="00674948">
            <w:pPr>
              <w:rPr>
                <w:rFonts w:cstheme="minorHAnsi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DLGATWVVLGHSER</w:t>
            </w:r>
          </w:p>
        </w:tc>
      </w:tr>
      <w:tr w:rsidR="00131E30" w:rsidRPr="00131E30" w14:paraId="429650D5" w14:textId="77777777" w:rsidTr="00131E30">
        <w:tc>
          <w:tcPr>
            <w:tcW w:w="4616" w:type="dxa"/>
            <w:vMerge/>
          </w:tcPr>
          <w:p w14:paraId="089CC209" w14:textId="77777777" w:rsidR="00131E30" w:rsidRPr="00131E30" w:rsidRDefault="00131E30" w:rsidP="006749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05A3836C" w14:textId="1CFE6740" w:rsidR="00131E30" w:rsidRPr="00131E30" w:rsidRDefault="00131E30" w:rsidP="00674948">
            <w:pPr>
              <w:rPr>
                <w:rFonts w:cstheme="minorHAnsi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LPADTEVVCAPPTAYIDFAR</w:t>
            </w:r>
          </w:p>
        </w:tc>
      </w:tr>
      <w:tr w:rsidR="00131E30" w:rsidRPr="00131E30" w14:paraId="0BB98070" w14:textId="77777777" w:rsidTr="00131E30">
        <w:tc>
          <w:tcPr>
            <w:tcW w:w="4616" w:type="dxa"/>
            <w:vMerge/>
          </w:tcPr>
          <w:p w14:paraId="1BA7DBD1" w14:textId="77777777" w:rsidR="00131E30" w:rsidRPr="00131E30" w:rsidRDefault="00131E30" w:rsidP="006749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1FC6D2BE" w14:textId="66CBD186" w:rsidR="00131E30" w:rsidRPr="00131E30" w:rsidRDefault="00131E30" w:rsidP="00674948">
            <w:pPr>
              <w:rPr>
                <w:rFonts w:cstheme="minorHAnsi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HIFGESDELIGQK</w:t>
            </w:r>
          </w:p>
        </w:tc>
      </w:tr>
      <w:tr w:rsidR="00131E30" w:rsidRPr="00131E30" w14:paraId="35A93113" w14:textId="77777777" w:rsidTr="00131E30">
        <w:tc>
          <w:tcPr>
            <w:tcW w:w="4616" w:type="dxa"/>
            <w:vMerge/>
          </w:tcPr>
          <w:p w14:paraId="668100CF" w14:textId="77777777" w:rsidR="00131E30" w:rsidRPr="00131E30" w:rsidRDefault="00131E30" w:rsidP="006749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7F5A62D3" w14:textId="3431E243" w:rsidR="00131E30" w:rsidRPr="00131E30" w:rsidRDefault="00131E30" w:rsidP="00674948">
            <w:pPr>
              <w:rPr>
                <w:rFonts w:cstheme="minorHAnsi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VVLAYEPVWAIGTGK</w:t>
            </w:r>
          </w:p>
        </w:tc>
      </w:tr>
      <w:tr w:rsidR="00131E30" w:rsidRPr="00131E30" w14:paraId="018ADDFB" w14:textId="77777777" w:rsidTr="00131E30">
        <w:tc>
          <w:tcPr>
            <w:tcW w:w="4616" w:type="dxa"/>
            <w:vMerge/>
          </w:tcPr>
          <w:p w14:paraId="36CC6511" w14:textId="77777777" w:rsidR="00131E30" w:rsidRPr="00131E30" w:rsidRDefault="00131E30" w:rsidP="006749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6F5344DF" w14:textId="78C20359" w:rsidR="00131E30" w:rsidRPr="00131E30" w:rsidRDefault="00131E30" w:rsidP="00674948">
            <w:pPr>
              <w:rPr>
                <w:rFonts w:cstheme="minorHAnsi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VTNGAFTGEISPGMIK</w:t>
            </w:r>
          </w:p>
        </w:tc>
      </w:tr>
      <w:tr w:rsidR="00131E30" w:rsidRPr="00131E30" w14:paraId="296CC0AD" w14:textId="77777777" w:rsidTr="00131E30">
        <w:tc>
          <w:tcPr>
            <w:tcW w:w="4616" w:type="dxa"/>
            <w:vMerge/>
          </w:tcPr>
          <w:p w14:paraId="4772A220" w14:textId="77777777" w:rsidR="00131E30" w:rsidRPr="00131E30" w:rsidRDefault="00131E30" w:rsidP="006749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7D17AAC3" w14:textId="46075376" w:rsidR="00131E30" w:rsidRPr="00131E30" w:rsidRDefault="00131E30" w:rsidP="00674948">
            <w:pPr>
              <w:rPr>
                <w:rFonts w:cstheme="minorHAnsi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IIYGGSVTGATCK</w:t>
            </w:r>
          </w:p>
        </w:tc>
      </w:tr>
      <w:tr w:rsidR="00131E30" w:rsidRPr="00131E30" w14:paraId="72E9C9E9" w14:textId="77777777" w:rsidTr="00131E30">
        <w:tc>
          <w:tcPr>
            <w:tcW w:w="4616" w:type="dxa"/>
            <w:vMerge/>
          </w:tcPr>
          <w:p w14:paraId="4C287707" w14:textId="77777777" w:rsidR="00131E30" w:rsidRPr="00131E30" w:rsidRDefault="00131E30" w:rsidP="006749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40B2EC31" w14:textId="22199F86" w:rsidR="00131E30" w:rsidRPr="00131E30" w:rsidRDefault="00131E30" w:rsidP="00674948">
            <w:pPr>
              <w:rPr>
                <w:rFonts w:cstheme="minorHAnsi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CNVSEGVAQCTR</w:t>
            </w:r>
          </w:p>
        </w:tc>
      </w:tr>
      <w:tr w:rsidR="00131E30" w:rsidRPr="00131E30" w14:paraId="41F0265E" w14:textId="77777777" w:rsidTr="00131E30">
        <w:tc>
          <w:tcPr>
            <w:tcW w:w="4616" w:type="dxa"/>
            <w:vMerge/>
          </w:tcPr>
          <w:p w14:paraId="0DF3E2AA" w14:textId="77777777" w:rsidR="00131E30" w:rsidRPr="00131E30" w:rsidRDefault="00131E30" w:rsidP="006749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6BC003FF" w14:textId="4C09A05C" w:rsidR="00131E30" w:rsidRPr="00131E30" w:rsidRDefault="00131E30" w:rsidP="00674948">
            <w:pPr>
              <w:rPr>
                <w:rFonts w:cstheme="minorHAnsi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IAVAAQNCYK</w:t>
            </w:r>
          </w:p>
        </w:tc>
      </w:tr>
      <w:tr w:rsidR="00131E30" w:rsidRPr="00131E30" w14:paraId="5B8AECB5" w14:textId="77777777" w:rsidTr="00131E30">
        <w:tc>
          <w:tcPr>
            <w:tcW w:w="4616" w:type="dxa"/>
            <w:vMerge/>
          </w:tcPr>
          <w:p w14:paraId="17EA17C8" w14:textId="77777777" w:rsidR="00131E30" w:rsidRPr="00131E30" w:rsidRDefault="00131E30" w:rsidP="006749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0A9F1FB6" w14:textId="7BA7B1C5" w:rsidR="00131E30" w:rsidRPr="00131E30" w:rsidRDefault="00131E30" w:rsidP="0067494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VVFEQTK</w:t>
            </w:r>
          </w:p>
        </w:tc>
      </w:tr>
      <w:tr w:rsidR="00131E30" w:rsidRPr="00131E30" w14:paraId="3EA3A212" w14:textId="77777777" w:rsidTr="00131E30">
        <w:tc>
          <w:tcPr>
            <w:tcW w:w="4616" w:type="dxa"/>
            <w:vMerge/>
          </w:tcPr>
          <w:p w14:paraId="698E19BB" w14:textId="77777777" w:rsidR="00131E30" w:rsidRPr="00131E30" w:rsidRDefault="00131E30" w:rsidP="006749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0B7E1898" w14:textId="268D7477" w:rsidR="00131E30" w:rsidRPr="00131E30" w:rsidRDefault="00131E30" w:rsidP="0067494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FFVGGNWK</w:t>
            </w:r>
          </w:p>
        </w:tc>
      </w:tr>
      <w:tr w:rsidR="00131E30" w:rsidRPr="00131E30" w14:paraId="4C7D39BA" w14:textId="77777777" w:rsidTr="00131E30">
        <w:tc>
          <w:tcPr>
            <w:tcW w:w="4616" w:type="dxa"/>
            <w:vMerge w:val="restart"/>
          </w:tcPr>
          <w:p w14:paraId="5E52571F" w14:textId="2C6A9E93" w:rsidR="00131E30" w:rsidRPr="00131E30" w:rsidRDefault="00131E30" w:rsidP="00674948">
            <w:pPr>
              <w:rPr>
                <w:rFonts w:cstheme="minorHAnsi"/>
                <w:sz w:val="20"/>
                <w:szCs w:val="20"/>
              </w:rPr>
            </w:pPr>
            <w:r w:rsidRPr="00131E30">
              <w:rPr>
                <w:rFonts w:cstheme="minorHAnsi"/>
                <w:sz w:val="20"/>
                <w:szCs w:val="20"/>
              </w:rPr>
              <w:t>#2 Phosphoglycerate mutase</w:t>
            </w:r>
          </w:p>
        </w:tc>
        <w:tc>
          <w:tcPr>
            <w:tcW w:w="4734" w:type="dxa"/>
          </w:tcPr>
          <w:p w14:paraId="17E52305" w14:textId="7A536D83" w:rsidR="00131E30" w:rsidRPr="00131E30" w:rsidRDefault="00131E30" w:rsidP="0067494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YADLTEDQLPSCESLK</w:t>
            </w:r>
          </w:p>
        </w:tc>
      </w:tr>
      <w:tr w:rsidR="00131E30" w:rsidRPr="00131E30" w14:paraId="12D5710F" w14:textId="77777777" w:rsidTr="00131E30">
        <w:tc>
          <w:tcPr>
            <w:tcW w:w="4616" w:type="dxa"/>
            <w:vMerge/>
          </w:tcPr>
          <w:p w14:paraId="24E330E9" w14:textId="77777777" w:rsidR="00131E30" w:rsidRPr="00131E30" w:rsidRDefault="00131E30" w:rsidP="006749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3AD830D0" w14:textId="6D9D371E" w:rsidR="00131E30" w:rsidRPr="00131E30" w:rsidRDefault="00131E30" w:rsidP="0067494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FSGWYDADLSPAGHEEAK</w:t>
            </w:r>
          </w:p>
        </w:tc>
      </w:tr>
      <w:tr w:rsidR="00131E30" w:rsidRPr="00131E30" w14:paraId="50ABD2DA" w14:textId="77777777" w:rsidTr="00131E30">
        <w:tc>
          <w:tcPr>
            <w:tcW w:w="4616" w:type="dxa"/>
            <w:vMerge/>
          </w:tcPr>
          <w:p w14:paraId="215F0998" w14:textId="77777777" w:rsidR="00131E30" w:rsidRPr="00131E30" w:rsidRDefault="00131E30" w:rsidP="006749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55FFC816" w14:textId="435875E8" w:rsidR="00131E30" w:rsidRPr="00131E30" w:rsidRDefault="00131E30" w:rsidP="0067494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HGESAWNLENR</w:t>
            </w:r>
          </w:p>
        </w:tc>
      </w:tr>
      <w:tr w:rsidR="00131E30" w:rsidRPr="00131E30" w14:paraId="21DEA659" w14:textId="77777777" w:rsidTr="00131E30">
        <w:tc>
          <w:tcPr>
            <w:tcW w:w="4616" w:type="dxa"/>
            <w:vMerge/>
          </w:tcPr>
          <w:p w14:paraId="6AC4CD62" w14:textId="77777777" w:rsidR="00131E30" w:rsidRPr="00131E30" w:rsidRDefault="00131E30" w:rsidP="006749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1B0820CA" w14:textId="33B0106F" w:rsidR="00131E30" w:rsidRPr="00131E30" w:rsidRDefault="00131E30" w:rsidP="0067494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ALPFWNEEIVPQIK</w:t>
            </w:r>
          </w:p>
        </w:tc>
      </w:tr>
      <w:tr w:rsidR="00131E30" w:rsidRPr="00131E30" w14:paraId="05EE7C79" w14:textId="77777777" w:rsidTr="00131E30">
        <w:tc>
          <w:tcPr>
            <w:tcW w:w="4616" w:type="dxa"/>
            <w:vMerge/>
          </w:tcPr>
          <w:p w14:paraId="75A06A50" w14:textId="77777777" w:rsidR="00131E30" w:rsidRPr="00131E30" w:rsidRDefault="00131E30" w:rsidP="006749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261B71EE" w14:textId="04735349" w:rsidR="00131E30" w:rsidRPr="00131E30" w:rsidRDefault="00131E30" w:rsidP="0067494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KAMEAVAAQGK</w:t>
            </w:r>
          </w:p>
        </w:tc>
      </w:tr>
      <w:tr w:rsidR="00131E30" w:rsidRPr="00131E30" w14:paraId="1EF221BD" w14:textId="77777777" w:rsidTr="00131E30">
        <w:tc>
          <w:tcPr>
            <w:tcW w:w="4616" w:type="dxa"/>
            <w:vMerge/>
          </w:tcPr>
          <w:p w14:paraId="2929EC99" w14:textId="77777777" w:rsidR="00131E30" w:rsidRPr="00131E30" w:rsidRDefault="00131E30" w:rsidP="006749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48667DBA" w14:textId="574ECCA5" w:rsidR="00131E30" w:rsidRPr="00131E30" w:rsidRDefault="00131E30" w:rsidP="0067494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AMEAVAAQGK</w:t>
            </w:r>
          </w:p>
        </w:tc>
      </w:tr>
      <w:tr w:rsidR="00131E30" w:rsidRPr="00131E30" w14:paraId="46A61DD3" w14:textId="77777777" w:rsidTr="00131E30">
        <w:tc>
          <w:tcPr>
            <w:tcW w:w="4616" w:type="dxa"/>
            <w:vMerge/>
          </w:tcPr>
          <w:p w14:paraId="4A0508FB" w14:textId="77777777" w:rsidR="00131E30" w:rsidRPr="00131E30" w:rsidRDefault="00131E30" w:rsidP="006749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3E365D4D" w14:textId="050DA778" w:rsidR="00131E30" w:rsidRPr="00131E30" w:rsidRDefault="00131E30" w:rsidP="0067494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VLIAAHGNSLR</w:t>
            </w:r>
          </w:p>
        </w:tc>
      </w:tr>
      <w:tr w:rsidR="00131E30" w:rsidRPr="00131E30" w14:paraId="263FF330" w14:textId="77777777" w:rsidTr="00131E30">
        <w:tc>
          <w:tcPr>
            <w:tcW w:w="4616" w:type="dxa"/>
            <w:vMerge/>
          </w:tcPr>
          <w:p w14:paraId="6DD31319" w14:textId="77777777" w:rsidR="00131E30" w:rsidRPr="00131E30" w:rsidRDefault="00131E30" w:rsidP="006749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5590920D" w14:textId="77DE4BAE" w:rsidR="00131E30" w:rsidRPr="00131E30" w:rsidRDefault="00131E30" w:rsidP="0067494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SYDVPPPPMEPDHPFYSNISK</w:t>
            </w:r>
          </w:p>
        </w:tc>
      </w:tr>
      <w:tr w:rsidR="00131E30" w:rsidRPr="00131E30" w14:paraId="799C99F1" w14:textId="77777777" w:rsidTr="00131E30">
        <w:tc>
          <w:tcPr>
            <w:tcW w:w="4616" w:type="dxa"/>
            <w:vMerge/>
          </w:tcPr>
          <w:p w14:paraId="7E613294" w14:textId="77777777" w:rsidR="00131E30" w:rsidRPr="00131E30" w:rsidRDefault="00131E30" w:rsidP="006749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71DE562B" w14:textId="260A4F0B" w:rsidR="00131E30" w:rsidRPr="00131E30" w:rsidRDefault="00131E30" w:rsidP="0067494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NLKPIKPMQFLGDEETVR</w:t>
            </w:r>
          </w:p>
        </w:tc>
      </w:tr>
      <w:tr w:rsidR="00131E30" w:rsidRPr="00131E30" w14:paraId="19C05147" w14:textId="77777777" w:rsidTr="00131E30">
        <w:tc>
          <w:tcPr>
            <w:tcW w:w="4616" w:type="dxa"/>
            <w:vMerge/>
          </w:tcPr>
          <w:p w14:paraId="07CAA92B" w14:textId="77777777" w:rsidR="00131E30" w:rsidRPr="00131E30" w:rsidRDefault="00131E30" w:rsidP="006749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04C8786B" w14:textId="74872425" w:rsidR="00131E30" w:rsidRPr="00131E30" w:rsidRDefault="00131E30" w:rsidP="0067494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HYGGLTGLNK</w:t>
            </w:r>
          </w:p>
        </w:tc>
      </w:tr>
      <w:tr w:rsidR="00131E30" w:rsidRPr="00131E30" w14:paraId="42F69107" w14:textId="77777777" w:rsidTr="00131E30">
        <w:tc>
          <w:tcPr>
            <w:tcW w:w="4616" w:type="dxa"/>
            <w:vMerge/>
          </w:tcPr>
          <w:p w14:paraId="01FAD14F" w14:textId="77777777" w:rsidR="00131E30" w:rsidRPr="00131E30" w:rsidRDefault="00131E30" w:rsidP="006749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0E3C863D" w14:textId="7F82A6C2" w:rsidR="00131E30" w:rsidRPr="00131E30" w:rsidRDefault="00131E30" w:rsidP="0067494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YADLTEDQLPSCESLKDTIAR</w:t>
            </w:r>
          </w:p>
        </w:tc>
      </w:tr>
      <w:tr w:rsidR="00131E30" w:rsidRPr="00131E30" w14:paraId="3A7ECB0A" w14:textId="77777777" w:rsidTr="00131E30">
        <w:tc>
          <w:tcPr>
            <w:tcW w:w="4616" w:type="dxa"/>
            <w:vMerge/>
          </w:tcPr>
          <w:p w14:paraId="0826933C" w14:textId="77777777" w:rsidR="00131E30" w:rsidRPr="00131E30" w:rsidRDefault="00131E30" w:rsidP="006749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4AEB2888" w14:textId="5244627A" w:rsidR="00131E30" w:rsidRPr="00131E30" w:rsidRDefault="00131E30" w:rsidP="0067494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HGEAQVK</w:t>
            </w:r>
          </w:p>
        </w:tc>
      </w:tr>
      <w:tr w:rsidR="00131E30" w:rsidRPr="00131E30" w14:paraId="72245B36" w14:textId="77777777" w:rsidTr="00131E30">
        <w:tc>
          <w:tcPr>
            <w:tcW w:w="4616" w:type="dxa"/>
            <w:vMerge/>
          </w:tcPr>
          <w:p w14:paraId="71E2FDC1" w14:textId="77777777" w:rsidR="00131E30" w:rsidRPr="00131E30" w:rsidRDefault="00131E30" w:rsidP="006749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2C2DBFD0" w14:textId="77CC1FD9" w:rsidR="00131E30" w:rsidRPr="00131E30" w:rsidRDefault="00131E30" w:rsidP="0067494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RGGQALR</w:t>
            </w:r>
          </w:p>
        </w:tc>
      </w:tr>
      <w:tr w:rsidR="00131E30" w:rsidRPr="00131E30" w14:paraId="07E8B874" w14:textId="77777777" w:rsidTr="00131E30">
        <w:tc>
          <w:tcPr>
            <w:tcW w:w="4616" w:type="dxa"/>
            <w:vMerge w:val="restart"/>
          </w:tcPr>
          <w:p w14:paraId="19F788A0" w14:textId="646A4D91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  <w:r w:rsidRPr="00131E30">
              <w:rPr>
                <w:rFonts w:cstheme="minorHAnsi"/>
                <w:sz w:val="20"/>
                <w:szCs w:val="20"/>
              </w:rPr>
              <w:t xml:space="preserve">#3 </w:t>
            </w:r>
            <w:proofErr w:type="spellStart"/>
            <w:r w:rsidRPr="00131E30">
              <w:rPr>
                <w:rFonts w:cstheme="minorHAnsi"/>
                <w:sz w:val="20"/>
                <w:szCs w:val="20"/>
              </w:rPr>
              <w:t>Dihydropteridine</w:t>
            </w:r>
            <w:proofErr w:type="spellEnd"/>
            <w:r w:rsidRPr="00131E30">
              <w:rPr>
                <w:rFonts w:cstheme="minorHAnsi"/>
                <w:sz w:val="20"/>
                <w:szCs w:val="20"/>
              </w:rPr>
              <w:t xml:space="preserve"> reductase</w:t>
            </w:r>
          </w:p>
        </w:tc>
        <w:tc>
          <w:tcPr>
            <w:tcW w:w="4734" w:type="dxa"/>
          </w:tcPr>
          <w:p w14:paraId="4841305A" w14:textId="2A337C4F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MTDSFTEQADQVTAEVGK</w:t>
            </w:r>
          </w:p>
        </w:tc>
      </w:tr>
      <w:tr w:rsidR="00131E30" w:rsidRPr="00131E30" w14:paraId="7BB43E27" w14:textId="77777777" w:rsidTr="00131E30">
        <w:tc>
          <w:tcPr>
            <w:tcW w:w="4616" w:type="dxa"/>
            <w:vMerge/>
          </w:tcPr>
          <w:p w14:paraId="05F8DFC2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37ACCFFF" w14:textId="1434BE0A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NSGMPSGAAAIAVLPVTLDTPMNR</w:t>
            </w:r>
          </w:p>
        </w:tc>
      </w:tr>
      <w:tr w:rsidR="00131E30" w:rsidRPr="00131E30" w14:paraId="00D07E76" w14:textId="77777777" w:rsidTr="00131E30">
        <w:tc>
          <w:tcPr>
            <w:tcW w:w="4616" w:type="dxa"/>
            <w:vMerge/>
          </w:tcPr>
          <w:p w14:paraId="4CC15A2D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30AD3B81" w14:textId="466B4938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RPNSGSLIQVVTTDGK</w:t>
            </w:r>
          </w:p>
        </w:tc>
      </w:tr>
      <w:tr w:rsidR="00131E30" w:rsidRPr="00131E30" w14:paraId="61825706" w14:textId="77777777" w:rsidTr="00131E30">
        <w:tc>
          <w:tcPr>
            <w:tcW w:w="4616" w:type="dxa"/>
            <w:vMerge/>
          </w:tcPr>
          <w:p w14:paraId="599029FD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0AA7C6CD" w14:textId="1CE4BD0B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VDAILCVAGGWAGGNAK</w:t>
            </w:r>
          </w:p>
        </w:tc>
      </w:tr>
      <w:tr w:rsidR="00131E30" w:rsidRPr="00131E30" w14:paraId="1AA79D71" w14:textId="77777777" w:rsidTr="00131E30">
        <w:tc>
          <w:tcPr>
            <w:tcW w:w="4616" w:type="dxa"/>
            <w:vMerge/>
          </w:tcPr>
          <w:p w14:paraId="605175FE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302871EF" w14:textId="0E34FE5B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AALDGTPGMIGYGMAK</w:t>
            </w:r>
          </w:p>
        </w:tc>
      </w:tr>
      <w:tr w:rsidR="00131E30" w:rsidRPr="00131E30" w14:paraId="39B8FAF4" w14:textId="77777777" w:rsidTr="00131E30">
        <w:tc>
          <w:tcPr>
            <w:tcW w:w="4616" w:type="dxa"/>
            <w:vMerge/>
          </w:tcPr>
          <w:p w14:paraId="2B4FB3B2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2BAD7D9F" w14:textId="220E94BE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QSIWTSTISSHLATK</w:t>
            </w:r>
          </w:p>
        </w:tc>
      </w:tr>
      <w:tr w:rsidR="00131E30" w:rsidRPr="00131E30" w14:paraId="286161CA" w14:textId="77777777" w:rsidTr="00131E30">
        <w:tc>
          <w:tcPr>
            <w:tcW w:w="4616" w:type="dxa"/>
            <w:vMerge/>
          </w:tcPr>
          <w:p w14:paraId="08803358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393E5C22" w14:textId="246D12E5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EGGLLTLAGAK</w:t>
            </w:r>
          </w:p>
        </w:tc>
      </w:tr>
      <w:tr w:rsidR="00131E30" w:rsidRPr="00131E30" w14:paraId="3E5C644A" w14:textId="77777777" w:rsidTr="00131E30">
        <w:tc>
          <w:tcPr>
            <w:tcW w:w="4616" w:type="dxa"/>
            <w:vMerge/>
          </w:tcPr>
          <w:p w14:paraId="3AF14944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55948919" w14:textId="077A94D1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NCDLMWK</w:t>
            </w:r>
          </w:p>
        </w:tc>
      </w:tr>
      <w:tr w:rsidR="00131E30" w:rsidRPr="00131E30" w14:paraId="49361298" w14:textId="77777777" w:rsidTr="00131E30">
        <w:tc>
          <w:tcPr>
            <w:tcW w:w="4616" w:type="dxa"/>
            <w:vMerge w:val="restart"/>
          </w:tcPr>
          <w:p w14:paraId="79804D69" w14:textId="4A32739C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  <w:r w:rsidRPr="00131E30">
              <w:rPr>
                <w:rFonts w:cstheme="minorHAnsi"/>
                <w:sz w:val="20"/>
                <w:szCs w:val="20"/>
              </w:rPr>
              <w:t>#4 Pyridine nucleotide-disulfide oxidoreductase</w:t>
            </w:r>
          </w:p>
        </w:tc>
        <w:tc>
          <w:tcPr>
            <w:tcW w:w="4734" w:type="dxa"/>
          </w:tcPr>
          <w:p w14:paraId="4A26AFE0" w14:textId="4BDFD27A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TLGAQLPQYYEVLTAPISK</w:t>
            </w:r>
          </w:p>
        </w:tc>
      </w:tr>
      <w:tr w:rsidR="00131E30" w:rsidRPr="00131E30" w14:paraId="0F4061D5" w14:textId="77777777" w:rsidTr="00131E30">
        <w:tc>
          <w:tcPr>
            <w:tcW w:w="4616" w:type="dxa"/>
            <w:vMerge/>
          </w:tcPr>
          <w:p w14:paraId="3A74327A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16C14352" w14:textId="649A632B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CPVQGLYLCGSGAHPGGGVMGAAGR</w:t>
            </w:r>
          </w:p>
        </w:tc>
      </w:tr>
      <w:tr w:rsidR="00131E30" w:rsidRPr="00131E30" w14:paraId="5D44B5A1" w14:textId="77777777" w:rsidTr="00131E30">
        <w:tc>
          <w:tcPr>
            <w:tcW w:w="4616" w:type="dxa"/>
            <w:vMerge/>
          </w:tcPr>
          <w:p w14:paraId="33F5CEF8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7811C879" w14:textId="11DB4217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VLDQWFESEPLK</w:t>
            </w:r>
          </w:p>
        </w:tc>
      </w:tr>
      <w:tr w:rsidR="00131E30" w:rsidRPr="00131E30" w14:paraId="58D8C8BB" w14:textId="77777777" w:rsidTr="00131E30">
        <w:tc>
          <w:tcPr>
            <w:tcW w:w="4616" w:type="dxa"/>
            <w:vMerge/>
          </w:tcPr>
          <w:p w14:paraId="2FF8BC14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745415E4" w14:textId="23831B30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VFDCIEAYAPGFK</w:t>
            </w:r>
          </w:p>
        </w:tc>
      </w:tr>
      <w:tr w:rsidR="00131E30" w:rsidRPr="00131E30" w14:paraId="599018B9" w14:textId="77777777" w:rsidTr="00131E30">
        <w:tc>
          <w:tcPr>
            <w:tcW w:w="4616" w:type="dxa"/>
            <w:vMerge/>
          </w:tcPr>
          <w:p w14:paraId="0F99A659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148F53D7" w14:textId="762A0C02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ISQLDTQSPVTK</w:t>
            </w:r>
          </w:p>
        </w:tc>
      </w:tr>
      <w:tr w:rsidR="00131E30" w:rsidRPr="00131E30" w14:paraId="7FC2B122" w14:textId="77777777" w:rsidTr="00131E30">
        <w:tc>
          <w:tcPr>
            <w:tcW w:w="4616" w:type="dxa"/>
            <w:vMerge/>
          </w:tcPr>
          <w:p w14:paraId="08116533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1E640FE6" w14:textId="461BA52F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VQGVVLQGGEEVR</w:t>
            </w:r>
          </w:p>
        </w:tc>
      </w:tr>
      <w:tr w:rsidR="00131E30" w:rsidRPr="00131E30" w14:paraId="4A0F5568" w14:textId="77777777" w:rsidTr="00131E30">
        <w:tc>
          <w:tcPr>
            <w:tcW w:w="4616" w:type="dxa"/>
            <w:vMerge/>
          </w:tcPr>
          <w:p w14:paraId="6B126999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3C6A035A" w14:textId="2D9CCAAD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CPVQGLYLCGSGAHPGGGVMGAAGR</w:t>
            </w:r>
          </w:p>
        </w:tc>
      </w:tr>
      <w:tr w:rsidR="00131E30" w:rsidRPr="00131E30" w14:paraId="63FB85FC" w14:textId="77777777" w:rsidTr="00131E30">
        <w:tc>
          <w:tcPr>
            <w:tcW w:w="4616" w:type="dxa"/>
            <w:vMerge/>
          </w:tcPr>
          <w:p w14:paraId="494C5C16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117581A6" w14:textId="73181713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KNTYADK</w:t>
            </w:r>
          </w:p>
        </w:tc>
      </w:tr>
      <w:tr w:rsidR="00131E30" w:rsidRPr="00131E30" w14:paraId="346758E4" w14:textId="77777777" w:rsidTr="00131E30">
        <w:tc>
          <w:tcPr>
            <w:tcW w:w="4616" w:type="dxa"/>
            <w:vMerge/>
          </w:tcPr>
          <w:p w14:paraId="434FF5BB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6D92D0F6" w14:textId="7E3A37FF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NAAHIVFR</w:t>
            </w:r>
          </w:p>
        </w:tc>
      </w:tr>
      <w:tr w:rsidR="00131E30" w:rsidRPr="00131E30" w14:paraId="31226188" w14:textId="77777777" w:rsidTr="00131E30">
        <w:tc>
          <w:tcPr>
            <w:tcW w:w="4616" w:type="dxa"/>
            <w:vMerge/>
          </w:tcPr>
          <w:p w14:paraId="7BC9EF7A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0CF5148F" w14:textId="1A833AD5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DILTPQDLER</w:t>
            </w:r>
          </w:p>
        </w:tc>
      </w:tr>
      <w:tr w:rsidR="00131E30" w:rsidRPr="00131E30" w14:paraId="346D1430" w14:textId="77777777" w:rsidTr="00131E30">
        <w:tc>
          <w:tcPr>
            <w:tcW w:w="4616" w:type="dxa"/>
            <w:vMerge/>
          </w:tcPr>
          <w:p w14:paraId="0F045EFF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35BD2624" w14:textId="3774C755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INVAVDR</w:t>
            </w:r>
          </w:p>
        </w:tc>
      </w:tr>
      <w:tr w:rsidR="00131E30" w:rsidRPr="00131E30" w14:paraId="780177DB" w14:textId="77777777" w:rsidTr="00131E30">
        <w:tc>
          <w:tcPr>
            <w:tcW w:w="4616" w:type="dxa"/>
            <w:vMerge/>
          </w:tcPr>
          <w:p w14:paraId="57AC387F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05004FC9" w14:textId="160FEC70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VQVNSEGR</w:t>
            </w:r>
          </w:p>
        </w:tc>
      </w:tr>
      <w:tr w:rsidR="00131E30" w:rsidRPr="00131E30" w14:paraId="01EC0A42" w14:textId="77777777" w:rsidTr="00131E30">
        <w:tc>
          <w:tcPr>
            <w:tcW w:w="4616" w:type="dxa"/>
            <w:vMerge/>
          </w:tcPr>
          <w:p w14:paraId="6B600258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5D46D87D" w14:textId="7BEE2F05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VWDEQKK</w:t>
            </w:r>
          </w:p>
        </w:tc>
      </w:tr>
      <w:tr w:rsidR="00131E30" w:rsidRPr="00131E30" w14:paraId="31F70CBE" w14:textId="77777777" w:rsidTr="00131E30">
        <w:tc>
          <w:tcPr>
            <w:tcW w:w="4616" w:type="dxa"/>
            <w:vMerge/>
          </w:tcPr>
          <w:p w14:paraId="57522718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05B2A881" w14:textId="7B8EC4B4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LPNFQAAPNAPGDQPQAHHQCSIHLNCEDTLLLHQAFEDAK</w:t>
            </w:r>
          </w:p>
        </w:tc>
      </w:tr>
      <w:tr w:rsidR="00131E30" w:rsidRPr="00131E30" w14:paraId="422A7BA4" w14:textId="77777777" w:rsidTr="00131E30">
        <w:tc>
          <w:tcPr>
            <w:tcW w:w="4616" w:type="dxa"/>
            <w:vMerge w:val="restart"/>
          </w:tcPr>
          <w:p w14:paraId="6DB0B17C" w14:textId="65139B43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  <w:r w:rsidRPr="00131E30">
              <w:rPr>
                <w:rFonts w:cstheme="minorHAnsi"/>
                <w:sz w:val="20"/>
                <w:szCs w:val="20"/>
              </w:rPr>
              <w:t xml:space="preserve">#5 </w:t>
            </w:r>
            <w:proofErr w:type="spellStart"/>
            <w:r w:rsidRPr="00131E30">
              <w:rPr>
                <w:rFonts w:cstheme="minorHAnsi"/>
                <w:sz w:val="20"/>
                <w:szCs w:val="20"/>
              </w:rPr>
              <w:t>Phosphotriesterase</w:t>
            </w:r>
            <w:proofErr w:type="spellEnd"/>
            <w:r w:rsidRPr="00131E30">
              <w:rPr>
                <w:rFonts w:cstheme="minorHAnsi"/>
                <w:sz w:val="20"/>
                <w:szCs w:val="20"/>
              </w:rPr>
              <w:t>-related protein</w:t>
            </w:r>
          </w:p>
        </w:tc>
        <w:tc>
          <w:tcPr>
            <w:tcW w:w="4734" w:type="dxa"/>
          </w:tcPr>
          <w:p w14:paraId="2E95C16F" w14:textId="77DB8520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VLQATAHAQAQLGCPVIIHPGR</w:t>
            </w:r>
          </w:p>
        </w:tc>
      </w:tr>
      <w:tr w:rsidR="00131E30" w:rsidRPr="00131E30" w14:paraId="54F361B5" w14:textId="77777777" w:rsidTr="00131E30">
        <w:tc>
          <w:tcPr>
            <w:tcW w:w="4616" w:type="dxa"/>
            <w:vMerge/>
          </w:tcPr>
          <w:p w14:paraId="08054BD8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4E3B5331" w14:textId="3B8F2166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GGGAVVENTTTGLSR</w:t>
            </w:r>
          </w:p>
        </w:tc>
      </w:tr>
      <w:tr w:rsidR="00131E30" w:rsidRPr="00131E30" w14:paraId="6A6BFF56" w14:textId="77777777" w:rsidTr="00131E30">
        <w:tc>
          <w:tcPr>
            <w:tcW w:w="4616" w:type="dxa"/>
            <w:vMerge/>
          </w:tcPr>
          <w:p w14:paraId="17F82D9B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26FA4669" w14:textId="7D011ACC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CGVIGEIGCSWPLTDSER</w:t>
            </w:r>
          </w:p>
        </w:tc>
      </w:tr>
      <w:tr w:rsidR="00131E30" w:rsidRPr="00131E30" w14:paraId="199EC2F4" w14:textId="77777777" w:rsidTr="00131E30">
        <w:tc>
          <w:tcPr>
            <w:tcW w:w="4616" w:type="dxa"/>
            <w:vMerge/>
          </w:tcPr>
          <w:p w14:paraId="4C2F743D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538B1483" w14:textId="2E6DEEA9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NPYSHQENLQLNQEVEAVR</w:t>
            </w:r>
          </w:p>
        </w:tc>
      </w:tr>
      <w:tr w:rsidR="00131E30" w:rsidRPr="00131E30" w14:paraId="6681A247" w14:textId="77777777" w:rsidTr="00131E30">
        <w:tc>
          <w:tcPr>
            <w:tcW w:w="4616" w:type="dxa"/>
            <w:vMerge/>
          </w:tcPr>
          <w:p w14:paraId="7AA9CA8D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5ECC811A" w14:textId="4A698842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VQTVLGPVEPSQLGR</w:t>
            </w:r>
          </w:p>
        </w:tc>
      </w:tr>
      <w:tr w:rsidR="00131E30" w:rsidRPr="00131E30" w14:paraId="5CD2613F" w14:textId="77777777" w:rsidTr="00131E30">
        <w:tc>
          <w:tcPr>
            <w:tcW w:w="4616" w:type="dxa"/>
            <w:vMerge/>
          </w:tcPr>
          <w:p w14:paraId="163B63D9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7F723E71" w14:textId="4D9D3507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YGGHGYSHILTNVVPK</w:t>
            </w:r>
          </w:p>
        </w:tc>
      </w:tr>
      <w:tr w:rsidR="00131E30" w:rsidRPr="00131E30" w14:paraId="51DFA7BB" w14:textId="77777777" w:rsidTr="00131E30">
        <w:tc>
          <w:tcPr>
            <w:tcW w:w="4616" w:type="dxa"/>
            <w:vMerge/>
          </w:tcPr>
          <w:p w14:paraId="0DE992D2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54B2291A" w14:textId="19B9729D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VLQEAGADI</w:t>
            </w:r>
          </w:p>
        </w:tc>
      </w:tr>
      <w:tr w:rsidR="00131E30" w:rsidRPr="00131E30" w14:paraId="13C5E25B" w14:textId="77777777" w:rsidTr="00131E30">
        <w:tc>
          <w:tcPr>
            <w:tcW w:w="4616" w:type="dxa"/>
            <w:vMerge/>
          </w:tcPr>
          <w:p w14:paraId="0C32903F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0AD4762A" w14:textId="08E782C8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FLVNEGYEDR</w:t>
            </w:r>
          </w:p>
        </w:tc>
      </w:tr>
      <w:tr w:rsidR="00131E30" w:rsidRPr="00131E30" w14:paraId="03CCEA7C" w14:textId="77777777" w:rsidTr="00131E30">
        <w:tc>
          <w:tcPr>
            <w:tcW w:w="4616" w:type="dxa"/>
            <w:vMerge/>
          </w:tcPr>
          <w:p w14:paraId="29898045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1B0AAE49" w14:textId="3490D9D8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NPGAPFQIIR</w:t>
            </w:r>
          </w:p>
        </w:tc>
      </w:tr>
      <w:tr w:rsidR="00131E30" w:rsidRPr="00131E30" w14:paraId="6A3EA230" w14:textId="77777777" w:rsidTr="00131E30">
        <w:tc>
          <w:tcPr>
            <w:tcW w:w="4616" w:type="dxa"/>
            <w:vMerge/>
          </w:tcPr>
          <w:p w14:paraId="674C40DB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7360F908" w14:textId="34020D3C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TVMSHLDR</w:t>
            </w:r>
          </w:p>
        </w:tc>
      </w:tr>
      <w:tr w:rsidR="00131E30" w:rsidRPr="00131E30" w14:paraId="3743A447" w14:textId="77777777" w:rsidTr="00131E30">
        <w:tc>
          <w:tcPr>
            <w:tcW w:w="4616" w:type="dxa"/>
            <w:vMerge/>
          </w:tcPr>
          <w:p w14:paraId="7FE0F60F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744C897E" w14:textId="4DC28180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NLFWIQK</w:t>
            </w:r>
          </w:p>
        </w:tc>
      </w:tr>
      <w:tr w:rsidR="00131E30" w:rsidRPr="00131E30" w14:paraId="148BF114" w14:textId="77777777" w:rsidTr="00131E30">
        <w:tc>
          <w:tcPr>
            <w:tcW w:w="4616" w:type="dxa"/>
            <w:vMerge/>
          </w:tcPr>
          <w:p w14:paraId="39021B39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20DB34F9" w14:textId="39EEE903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ILMAHDIHTK</w:t>
            </w:r>
          </w:p>
        </w:tc>
      </w:tr>
      <w:tr w:rsidR="00131E30" w:rsidRPr="00131E30" w14:paraId="7A76B401" w14:textId="77777777" w:rsidTr="00131E30">
        <w:tc>
          <w:tcPr>
            <w:tcW w:w="4616" w:type="dxa"/>
            <w:vMerge w:val="restart"/>
          </w:tcPr>
          <w:p w14:paraId="57AC3DB8" w14:textId="5754083C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  <w:r w:rsidRPr="00131E30">
              <w:rPr>
                <w:rFonts w:cstheme="minorHAnsi"/>
                <w:sz w:val="20"/>
                <w:szCs w:val="20"/>
              </w:rPr>
              <w:t>#6 Aminoacylase-1A</w:t>
            </w:r>
          </w:p>
        </w:tc>
        <w:tc>
          <w:tcPr>
            <w:tcW w:w="4734" w:type="dxa"/>
          </w:tcPr>
          <w:p w14:paraId="05C89131" w14:textId="71EFF06A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QLQSWCQEAGEGVTFEFAQK</w:t>
            </w:r>
          </w:p>
        </w:tc>
      </w:tr>
      <w:tr w:rsidR="00131E30" w:rsidRPr="00131E30" w14:paraId="7500514C" w14:textId="77777777" w:rsidTr="00131E30">
        <w:tc>
          <w:tcPr>
            <w:tcW w:w="4616" w:type="dxa"/>
            <w:vMerge/>
          </w:tcPr>
          <w:p w14:paraId="36E474D6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756313ED" w14:textId="1CE704A0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ICTVQPNPDYGSAVTFLEER</w:t>
            </w:r>
          </w:p>
        </w:tc>
      </w:tr>
      <w:tr w:rsidR="00131E30" w:rsidRPr="00131E30" w14:paraId="070CA59E" w14:textId="77777777" w:rsidTr="00131E30">
        <w:tc>
          <w:tcPr>
            <w:tcW w:w="4616" w:type="dxa"/>
            <w:vMerge/>
          </w:tcPr>
          <w:p w14:paraId="283BC786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18621D59" w14:textId="65A93A2D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AGFALDEGLANPTDAFTVFYSER</w:t>
            </w:r>
          </w:p>
        </w:tc>
      </w:tr>
      <w:tr w:rsidR="00131E30" w:rsidRPr="00131E30" w14:paraId="3C8D748A" w14:textId="77777777" w:rsidTr="00131E30">
        <w:tc>
          <w:tcPr>
            <w:tcW w:w="4616" w:type="dxa"/>
            <w:vMerge/>
          </w:tcPr>
          <w:p w14:paraId="0B3A606A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599176F5" w14:textId="2829B833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MTPTDDTDPWWAAFSGACK</w:t>
            </w:r>
          </w:p>
        </w:tc>
      </w:tr>
      <w:tr w:rsidR="00131E30" w:rsidRPr="00131E30" w14:paraId="7A38F53A" w14:textId="77777777" w:rsidTr="00131E30">
        <w:tc>
          <w:tcPr>
            <w:tcW w:w="4616" w:type="dxa"/>
            <w:vMerge/>
          </w:tcPr>
          <w:p w14:paraId="19BC9C51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73C57C28" w14:textId="638C4CEC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EMNLTLEPEIFPAATDSR</w:t>
            </w:r>
          </w:p>
        </w:tc>
      </w:tr>
      <w:tr w:rsidR="00131E30" w:rsidRPr="00131E30" w14:paraId="40164706" w14:textId="77777777" w:rsidTr="00131E30">
        <w:tc>
          <w:tcPr>
            <w:tcW w:w="4616" w:type="dxa"/>
            <w:vMerge/>
          </w:tcPr>
          <w:p w14:paraId="7624A515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76DE0FEF" w14:textId="186FF61E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LEGGVAYNVVPATMSACFDFR</w:t>
            </w:r>
          </w:p>
        </w:tc>
      </w:tr>
      <w:tr w:rsidR="00131E30" w:rsidRPr="00131E30" w14:paraId="53B9F9BD" w14:textId="77777777" w:rsidTr="00131E30">
        <w:tc>
          <w:tcPr>
            <w:tcW w:w="4616" w:type="dxa"/>
            <w:vMerge/>
          </w:tcPr>
          <w:p w14:paraId="31AF8D1E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36C58CDE" w14:textId="1A41A475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EMNLTLEPEIFPAATDSR</w:t>
            </w:r>
          </w:p>
        </w:tc>
      </w:tr>
      <w:tr w:rsidR="00131E30" w:rsidRPr="00131E30" w14:paraId="748CA603" w14:textId="77777777" w:rsidTr="00131E30">
        <w:tc>
          <w:tcPr>
            <w:tcW w:w="4616" w:type="dxa"/>
            <w:vMerge/>
          </w:tcPr>
          <w:p w14:paraId="20AEA061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664B5F1C" w14:textId="634EE1E3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TIHMTFVPDEEVGGHK</w:t>
            </w:r>
          </w:p>
        </w:tc>
      </w:tr>
      <w:tr w:rsidR="00131E30" w:rsidRPr="00131E30" w14:paraId="64A66CC7" w14:textId="77777777" w:rsidTr="00131E30">
        <w:tc>
          <w:tcPr>
            <w:tcW w:w="4616" w:type="dxa"/>
            <w:vMerge/>
          </w:tcPr>
          <w:p w14:paraId="52C9B00F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1E7409BD" w14:textId="643CA2F2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AVGIPALGFSPMNR</w:t>
            </w:r>
          </w:p>
        </w:tc>
      </w:tr>
      <w:tr w:rsidR="00131E30" w:rsidRPr="00131E30" w14:paraId="12D1B654" w14:textId="77777777" w:rsidTr="00131E30">
        <w:tc>
          <w:tcPr>
            <w:tcW w:w="4616" w:type="dxa"/>
            <w:vMerge/>
          </w:tcPr>
          <w:p w14:paraId="5FA7F551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497B1B43" w14:textId="054403D2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TIHMTFVPDEEVGGHK</w:t>
            </w:r>
          </w:p>
        </w:tc>
      </w:tr>
      <w:tr w:rsidR="00131E30" w:rsidRPr="00131E30" w14:paraId="69B0D403" w14:textId="77777777" w:rsidTr="00131E30">
        <w:tc>
          <w:tcPr>
            <w:tcW w:w="4616" w:type="dxa"/>
            <w:vMerge/>
          </w:tcPr>
          <w:p w14:paraId="124C77F4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1AA29167" w14:textId="1D5343F7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SVSIQYLEAVR</w:t>
            </w:r>
          </w:p>
        </w:tc>
      </w:tr>
      <w:tr w:rsidR="00131E30" w:rsidRPr="00131E30" w14:paraId="54306E39" w14:textId="77777777" w:rsidTr="00131E30">
        <w:tc>
          <w:tcPr>
            <w:tcW w:w="4616" w:type="dxa"/>
            <w:vMerge/>
          </w:tcPr>
          <w:p w14:paraId="3FC26EC0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211F98AA" w14:textId="1E6328CF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GPESEHPSVTLFR</w:t>
            </w:r>
          </w:p>
        </w:tc>
      </w:tr>
      <w:tr w:rsidR="00131E30" w:rsidRPr="00131E30" w14:paraId="166FAE1B" w14:textId="77777777" w:rsidTr="00131E30">
        <w:tc>
          <w:tcPr>
            <w:tcW w:w="4616" w:type="dxa"/>
            <w:vMerge/>
          </w:tcPr>
          <w:p w14:paraId="610170F3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0F56F7DE" w14:textId="5D214B03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RPEFQALR</w:t>
            </w:r>
          </w:p>
        </w:tc>
      </w:tr>
      <w:tr w:rsidR="00131E30" w:rsidRPr="00131E30" w14:paraId="50B3BDA4" w14:textId="77777777" w:rsidTr="00131E30">
        <w:tc>
          <w:tcPr>
            <w:tcW w:w="4616" w:type="dxa"/>
            <w:vMerge/>
          </w:tcPr>
          <w:p w14:paraId="55770CF6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53391A53" w14:textId="6147ACAC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VVNSILAFR</w:t>
            </w:r>
          </w:p>
        </w:tc>
      </w:tr>
      <w:tr w:rsidR="00131E30" w:rsidRPr="00131E30" w14:paraId="77773C05" w14:textId="77777777" w:rsidTr="00131E30">
        <w:tc>
          <w:tcPr>
            <w:tcW w:w="4616" w:type="dxa"/>
            <w:vMerge/>
          </w:tcPr>
          <w:p w14:paraId="1A7F0E1A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174CC6E7" w14:textId="15B8229F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DSEGYIYAR</w:t>
            </w:r>
          </w:p>
        </w:tc>
      </w:tr>
      <w:tr w:rsidR="00131E30" w:rsidRPr="00131E30" w14:paraId="3CE02752" w14:textId="77777777" w:rsidTr="00131E30">
        <w:tc>
          <w:tcPr>
            <w:tcW w:w="4616" w:type="dxa"/>
            <w:vMerge/>
          </w:tcPr>
          <w:p w14:paraId="34467D2F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0F3D472C" w14:textId="5414E2F6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EGAVTSVNLTK</w:t>
            </w:r>
          </w:p>
        </w:tc>
      </w:tr>
      <w:tr w:rsidR="00131E30" w:rsidRPr="00131E30" w14:paraId="096E59AE" w14:textId="77777777" w:rsidTr="00131E30">
        <w:tc>
          <w:tcPr>
            <w:tcW w:w="4616" w:type="dxa"/>
            <w:vMerge/>
          </w:tcPr>
          <w:p w14:paraId="7E514170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0E485EED" w14:textId="4053CFDC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TPVLLHDHNER</w:t>
            </w:r>
          </w:p>
        </w:tc>
      </w:tr>
      <w:tr w:rsidR="00131E30" w:rsidRPr="00131E30" w14:paraId="17189CEE" w14:textId="77777777" w:rsidTr="00131E30">
        <w:tc>
          <w:tcPr>
            <w:tcW w:w="4616" w:type="dxa"/>
            <w:vMerge/>
          </w:tcPr>
          <w:p w14:paraId="697328CC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01F109FB" w14:textId="6A59F240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VTSTGKPGHASR</w:t>
            </w:r>
          </w:p>
        </w:tc>
      </w:tr>
      <w:tr w:rsidR="00131E30" w:rsidRPr="00131E30" w14:paraId="083C0BDF" w14:textId="77777777" w:rsidTr="00131E30">
        <w:tc>
          <w:tcPr>
            <w:tcW w:w="4616" w:type="dxa"/>
            <w:vMerge/>
          </w:tcPr>
          <w:p w14:paraId="26491987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5D6509F6" w14:textId="17AF7E75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LVAALASVPALPGES</w:t>
            </w:r>
          </w:p>
        </w:tc>
      </w:tr>
      <w:tr w:rsidR="00131E30" w:rsidRPr="00131E30" w14:paraId="695F0B03" w14:textId="77777777" w:rsidTr="00131E30">
        <w:tc>
          <w:tcPr>
            <w:tcW w:w="4616" w:type="dxa"/>
            <w:vMerge/>
          </w:tcPr>
          <w:p w14:paraId="02A013E7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522826A3" w14:textId="429315FC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LHEAVFLR</w:t>
            </w:r>
          </w:p>
        </w:tc>
      </w:tr>
      <w:tr w:rsidR="00131E30" w:rsidRPr="00131E30" w14:paraId="3484964A" w14:textId="77777777" w:rsidTr="00131E30">
        <w:tc>
          <w:tcPr>
            <w:tcW w:w="4616" w:type="dxa"/>
            <w:vMerge/>
          </w:tcPr>
          <w:p w14:paraId="7E367416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0A1075D1" w14:textId="0FCB7B90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EHWHHDPFEAFK</w:t>
            </w:r>
          </w:p>
        </w:tc>
      </w:tr>
      <w:tr w:rsidR="00131E30" w:rsidRPr="00131E30" w14:paraId="3BDBBE99" w14:textId="77777777" w:rsidTr="00131E30">
        <w:tc>
          <w:tcPr>
            <w:tcW w:w="4616" w:type="dxa"/>
            <w:vMerge/>
          </w:tcPr>
          <w:p w14:paraId="5D8653AC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0544CF92" w14:textId="0C500C72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LQANPHLK</w:t>
            </w:r>
          </w:p>
        </w:tc>
      </w:tr>
      <w:tr w:rsidR="00131E30" w:rsidRPr="00131E30" w14:paraId="4EA9F933" w14:textId="77777777" w:rsidTr="00131E30">
        <w:tc>
          <w:tcPr>
            <w:tcW w:w="4616" w:type="dxa"/>
            <w:vMerge/>
          </w:tcPr>
          <w:p w14:paraId="782BD403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44716E87" w14:textId="75FA2FAD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FIEDTAAEK</w:t>
            </w:r>
          </w:p>
        </w:tc>
      </w:tr>
      <w:tr w:rsidR="00131E30" w:rsidRPr="00131E30" w14:paraId="3DEC1229" w14:textId="77777777" w:rsidTr="00131E30">
        <w:tc>
          <w:tcPr>
            <w:tcW w:w="4616" w:type="dxa"/>
            <w:vMerge/>
          </w:tcPr>
          <w:p w14:paraId="69C9F04B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03145420" w14:textId="1A03FDE1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GMELFVK</w:t>
            </w:r>
          </w:p>
        </w:tc>
      </w:tr>
      <w:tr w:rsidR="00131E30" w:rsidRPr="00131E30" w14:paraId="4F010C29" w14:textId="77777777" w:rsidTr="00131E30">
        <w:tc>
          <w:tcPr>
            <w:tcW w:w="4616" w:type="dxa"/>
            <w:vMerge/>
          </w:tcPr>
          <w:p w14:paraId="24819421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1A1C6951" w14:textId="262F684C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GVDIYTR</w:t>
            </w:r>
          </w:p>
        </w:tc>
      </w:tr>
      <w:tr w:rsidR="00131E30" w:rsidRPr="00131E30" w14:paraId="0B2AE666" w14:textId="77777777" w:rsidTr="00131E30">
        <w:tc>
          <w:tcPr>
            <w:tcW w:w="4616" w:type="dxa"/>
            <w:vMerge/>
          </w:tcPr>
          <w:p w14:paraId="531103A4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4EC58923" w14:textId="03C0F0FF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GMELFVK</w:t>
            </w:r>
          </w:p>
        </w:tc>
      </w:tr>
      <w:tr w:rsidR="00131E30" w:rsidRPr="00131E30" w14:paraId="5451774D" w14:textId="77777777" w:rsidTr="00131E30">
        <w:tc>
          <w:tcPr>
            <w:tcW w:w="4616" w:type="dxa"/>
            <w:vMerge/>
          </w:tcPr>
          <w:p w14:paraId="07D59300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27752677" w14:textId="1BEA21C2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SPWWIR</w:t>
            </w:r>
          </w:p>
        </w:tc>
      </w:tr>
      <w:tr w:rsidR="00131E30" w:rsidRPr="00131E30" w14:paraId="155C9D57" w14:textId="77777777" w:rsidTr="00131E30">
        <w:tc>
          <w:tcPr>
            <w:tcW w:w="4616" w:type="dxa"/>
            <w:vMerge/>
          </w:tcPr>
          <w:p w14:paraId="545A972B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3266306D" w14:textId="001DCF05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QLGLSCQK</w:t>
            </w:r>
          </w:p>
        </w:tc>
      </w:tr>
      <w:tr w:rsidR="00131E30" w:rsidRPr="00131E30" w14:paraId="6A83131C" w14:textId="77777777" w:rsidTr="00131E30">
        <w:tc>
          <w:tcPr>
            <w:tcW w:w="4616" w:type="dxa"/>
            <w:vMerge/>
          </w:tcPr>
          <w:p w14:paraId="1D0CE0FC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121FD6E0" w14:textId="129BA77E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VAPDVDMK</w:t>
            </w:r>
          </w:p>
        </w:tc>
      </w:tr>
      <w:tr w:rsidR="00131E30" w:rsidRPr="00131E30" w14:paraId="225495DC" w14:textId="77777777" w:rsidTr="00131E30">
        <w:tc>
          <w:tcPr>
            <w:tcW w:w="4616" w:type="dxa"/>
            <w:vMerge w:val="restart"/>
          </w:tcPr>
          <w:p w14:paraId="4180FACE" w14:textId="17DF4588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  <w:r w:rsidRPr="00131E30">
              <w:rPr>
                <w:rFonts w:cstheme="minorHAnsi"/>
                <w:sz w:val="20"/>
                <w:szCs w:val="20"/>
              </w:rPr>
              <w:t>#7 N(G),N(G)-</w:t>
            </w:r>
            <w:proofErr w:type="spellStart"/>
            <w:r w:rsidRPr="00131E30">
              <w:rPr>
                <w:rFonts w:cstheme="minorHAnsi"/>
                <w:sz w:val="20"/>
                <w:szCs w:val="20"/>
              </w:rPr>
              <w:t>dimethylarginine</w:t>
            </w:r>
            <w:proofErr w:type="spellEnd"/>
            <w:r w:rsidRPr="00131E3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31E30">
              <w:rPr>
                <w:rFonts w:cstheme="minorHAnsi"/>
                <w:sz w:val="20"/>
                <w:szCs w:val="20"/>
              </w:rPr>
              <w:t>dimethylaminohydrolase</w:t>
            </w:r>
            <w:proofErr w:type="spellEnd"/>
            <w:r w:rsidRPr="00131E30">
              <w:rPr>
                <w:rFonts w:cstheme="minorHAnsi"/>
                <w:sz w:val="20"/>
                <w:szCs w:val="20"/>
              </w:rPr>
              <w:t xml:space="preserve"> 1</w:t>
            </w:r>
          </w:p>
        </w:tc>
        <w:tc>
          <w:tcPr>
            <w:tcW w:w="4734" w:type="dxa"/>
          </w:tcPr>
          <w:p w14:paraId="0C227E51" w14:textId="0F83E79B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DENATLDGGDVLFTGR</w:t>
            </w:r>
          </w:p>
        </w:tc>
      </w:tr>
      <w:tr w:rsidR="00131E30" w:rsidRPr="00131E30" w14:paraId="0CC8510E" w14:textId="77777777" w:rsidTr="00131E30">
        <w:tc>
          <w:tcPr>
            <w:tcW w:w="4616" w:type="dxa"/>
            <w:vMerge/>
          </w:tcPr>
          <w:p w14:paraId="2205E7C0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57986785" w14:textId="5258E90B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QHQLYVGVLGSK</w:t>
            </w:r>
          </w:p>
        </w:tc>
      </w:tr>
      <w:tr w:rsidR="00131E30" w:rsidRPr="00131E30" w14:paraId="2BF67C49" w14:textId="77777777" w:rsidTr="00131E30">
        <w:tc>
          <w:tcPr>
            <w:tcW w:w="4616" w:type="dxa"/>
            <w:vMerge/>
          </w:tcPr>
          <w:p w14:paraId="7BDA4399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7F6049A7" w14:textId="37F12CA1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DYAVSTVPVADSLHLK</w:t>
            </w:r>
          </w:p>
        </w:tc>
      </w:tr>
      <w:tr w:rsidR="00131E30" w:rsidRPr="00131E30" w14:paraId="4C566EAC" w14:textId="77777777" w:rsidTr="00131E30">
        <w:tc>
          <w:tcPr>
            <w:tcW w:w="4616" w:type="dxa"/>
            <w:vMerge/>
          </w:tcPr>
          <w:p w14:paraId="2A0AD6A9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7CD9D893" w14:textId="3A49E9F7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LQLNIVEMK</w:t>
            </w:r>
          </w:p>
        </w:tc>
      </w:tr>
      <w:tr w:rsidR="00131E30" w:rsidRPr="00131E30" w14:paraId="5D376DB1" w14:textId="77777777" w:rsidTr="00131E30">
        <w:tc>
          <w:tcPr>
            <w:tcW w:w="4616" w:type="dxa"/>
            <w:vMerge/>
          </w:tcPr>
          <w:p w14:paraId="2AE08C49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03729128" w14:textId="40A17B87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GAEILADTFK</w:t>
            </w:r>
          </w:p>
        </w:tc>
      </w:tr>
      <w:tr w:rsidR="00131E30" w:rsidRPr="00131E30" w14:paraId="578F0E61" w14:textId="77777777" w:rsidTr="00131E30">
        <w:tc>
          <w:tcPr>
            <w:tcW w:w="4616" w:type="dxa"/>
            <w:vMerge/>
          </w:tcPr>
          <w:p w14:paraId="3278080D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41D9B204" w14:textId="0E0CB8DF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SQGEEVDFAR</w:t>
            </w:r>
          </w:p>
        </w:tc>
      </w:tr>
      <w:tr w:rsidR="00131E30" w:rsidRPr="00131E30" w14:paraId="735A0DB6" w14:textId="77777777" w:rsidTr="00131E30">
        <w:tc>
          <w:tcPr>
            <w:tcW w:w="4616" w:type="dxa"/>
            <w:vMerge/>
          </w:tcPr>
          <w:p w14:paraId="262791A8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570B9B84" w14:textId="191CF9C9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IMQQMSDHR</w:t>
            </w:r>
          </w:p>
        </w:tc>
      </w:tr>
      <w:tr w:rsidR="00131E30" w:rsidRPr="00131E30" w14:paraId="4F6F75D5" w14:textId="77777777" w:rsidTr="00131E30">
        <w:tc>
          <w:tcPr>
            <w:tcW w:w="4616" w:type="dxa"/>
            <w:vMerge/>
          </w:tcPr>
          <w:p w14:paraId="60CCFB7F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32D9250F" w14:textId="07A76565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ATHAVVR</w:t>
            </w:r>
          </w:p>
        </w:tc>
      </w:tr>
      <w:tr w:rsidR="00131E30" w:rsidRPr="00131E30" w14:paraId="760137B1" w14:textId="77777777" w:rsidTr="00131E30">
        <w:tc>
          <w:tcPr>
            <w:tcW w:w="4616" w:type="dxa"/>
            <w:vMerge w:val="restart"/>
          </w:tcPr>
          <w:p w14:paraId="02084DDD" w14:textId="7A6EB13F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  <w:r w:rsidRPr="00131E30">
              <w:rPr>
                <w:rFonts w:cstheme="minorHAnsi"/>
                <w:sz w:val="20"/>
                <w:szCs w:val="20"/>
              </w:rPr>
              <w:t>#8 Phosphoglycerate kinase 1</w:t>
            </w:r>
          </w:p>
        </w:tc>
        <w:tc>
          <w:tcPr>
            <w:tcW w:w="4734" w:type="dxa"/>
          </w:tcPr>
          <w:p w14:paraId="139FD6D4" w14:textId="1AA37264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TGQATVASGIPAGWMGLDCGTESSK</w:t>
            </w:r>
          </w:p>
        </w:tc>
      </w:tr>
      <w:tr w:rsidR="00131E30" w:rsidRPr="00131E30" w14:paraId="5BD89B9C" w14:textId="77777777" w:rsidTr="00131E30">
        <w:tc>
          <w:tcPr>
            <w:tcW w:w="4616" w:type="dxa"/>
            <w:vMerge/>
          </w:tcPr>
          <w:p w14:paraId="27C26661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67DE726D" w14:textId="0B68159D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GCITIIGGGDTATCCAK</w:t>
            </w:r>
          </w:p>
        </w:tc>
      </w:tr>
      <w:tr w:rsidR="00131E30" w:rsidRPr="00131E30" w14:paraId="703CD0AA" w14:textId="77777777" w:rsidTr="00131E30">
        <w:tc>
          <w:tcPr>
            <w:tcW w:w="4616" w:type="dxa"/>
            <w:vMerge/>
          </w:tcPr>
          <w:p w14:paraId="1FD68B9C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04B6B4A5" w14:textId="3311CCC0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VSHVSTGGGASLELLEGK</w:t>
            </w:r>
          </w:p>
        </w:tc>
      </w:tr>
      <w:tr w:rsidR="00131E30" w:rsidRPr="00131E30" w14:paraId="092EC8AA" w14:textId="77777777" w:rsidTr="00131E30">
        <w:tc>
          <w:tcPr>
            <w:tcW w:w="4616" w:type="dxa"/>
            <w:vMerge/>
          </w:tcPr>
          <w:p w14:paraId="681E08D6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6345D5FA" w14:textId="4CE8BBBD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VLNNMEIGTSLYDEEGAK</w:t>
            </w:r>
          </w:p>
        </w:tc>
      </w:tr>
      <w:tr w:rsidR="00131E30" w:rsidRPr="00131E30" w14:paraId="4DB1EA26" w14:textId="77777777" w:rsidTr="00131E30">
        <w:tc>
          <w:tcPr>
            <w:tcW w:w="4616" w:type="dxa"/>
            <w:vMerge/>
          </w:tcPr>
          <w:p w14:paraId="62D4EA5D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1D2FCC00" w14:textId="17772145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AHSSMVGVNLPQK</w:t>
            </w:r>
          </w:p>
        </w:tc>
      </w:tr>
      <w:tr w:rsidR="00131E30" w:rsidRPr="00131E30" w14:paraId="146B212C" w14:textId="77777777" w:rsidTr="00131E30">
        <w:tc>
          <w:tcPr>
            <w:tcW w:w="4616" w:type="dxa"/>
            <w:vMerge/>
          </w:tcPr>
          <w:p w14:paraId="3D709EF4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248EC6BE" w14:textId="50442537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LGDVYVNDAFGTAHR</w:t>
            </w:r>
          </w:p>
        </w:tc>
      </w:tr>
      <w:tr w:rsidR="00131E30" w:rsidRPr="00131E30" w14:paraId="6600A24B" w14:textId="77777777" w:rsidTr="00131E30">
        <w:tc>
          <w:tcPr>
            <w:tcW w:w="4616" w:type="dxa"/>
            <w:vMerge/>
          </w:tcPr>
          <w:p w14:paraId="6CE446A9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0C77ABA5" w14:textId="61547DF4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ALESPERPFLAILGGAK</w:t>
            </w:r>
          </w:p>
        </w:tc>
      </w:tr>
      <w:tr w:rsidR="00131E30" w:rsidRPr="00131E30" w14:paraId="45200CE6" w14:textId="77777777" w:rsidTr="00131E30">
        <w:tc>
          <w:tcPr>
            <w:tcW w:w="4616" w:type="dxa"/>
            <w:vMerge/>
          </w:tcPr>
          <w:p w14:paraId="415F10C8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771393F5" w14:textId="0170E4B8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YSLEPVAAELK</w:t>
            </w:r>
          </w:p>
        </w:tc>
      </w:tr>
      <w:tr w:rsidR="00131E30" w:rsidRPr="00131E30" w14:paraId="2F39DBF3" w14:textId="77777777" w:rsidTr="00131E30">
        <w:tc>
          <w:tcPr>
            <w:tcW w:w="4616" w:type="dxa"/>
            <w:vMerge/>
          </w:tcPr>
          <w:p w14:paraId="799BA6CC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635AD8BE" w14:textId="6303099C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IQLINNMLDK</w:t>
            </w:r>
          </w:p>
        </w:tc>
      </w:tr>
      <w:tr w:rsidR="00131E30" w:rsidRPr="00131E30" w14:paraId="68E94825" w14:textId="77777777" w:rsidTr="00131E30">
        <w:tc>
          <w:tcPr>
            <w:tcW w:w="4616" w:type="dxa"/>
            <w:vMerge/>
          </w:tcPr>
          <w:p w14:paraId="59B7B478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77934C76" w14:textId="06948A4E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VLPGVDALSNV</w:t>
            </w:r>
          </w:p>
        </w:tc>
      </w:tr>
      <w:tr w:rsidR="00131E30" w:rsidRPr="00131E30" w14:paraId="5C978B0B" w14:textId="77777777" w:rsidTr="00131E30">
        <w:tc>
          <w:tcPr>
            <w:tcW w:w="4616" w:type="dxa"/>
            <w:vMerge/>
          </w:tcPr>
          <w:p w14:paraId="5881A841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0120A646" w14:textId="0B8A8F1B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ITLPVDFVTADK</w:t>
            </w:r>
          </w:p>
        </w:tc>
      </w:tr>
      <w:tr w:rsidR="00131E30" w:rsidRPr="00131E30" w14:paraId="11828332" w14:textId="77777777" w:rsidTr="00131E30">
        <w:tc>
          <w:tcPr>
            <w:tcW w:w="4616" w:type="dxa"/>
            <w:vMerge/>
          </w:tcPr>
          <w:p w14:paraId="3CBE0701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611F86C8" w14:textId="5DA0BE32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KYAEAVAR</w:t>
            </w:r>
          </w:p>
        </w:tc>
      </w:tr>
      <w:tr w:rsidR="00131E30" w:rsidRPr="00131E30" w14:paraId="75853D61" w14:textId="77777777" w:rsidTr="00131E30">
        <w:tc>
          <w:tcPr>
            <w:tcW w:w="4616" w:type="dxa"/>
            <w:vMerge/>
          </w:tcPr>
          <w:p w14:paraId="56EFD527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49D117A7" w14:textId="7AAD77A0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AGGFLMK</w:t>
            </w:r>
          </w:p>
        </w:tc>
      </w:tr>
      <w:tr w:rsidR="00131E30" w:rsidRPr="00131E30" w14:paraId="2EE1AA15" w14:textId="77777777" w:rsidTr="00131E30">
        <w:tc>
          <w:tcPr>
            <w:tcW w:w="4616" w:type="dxa"/>
            <w:vMerge/>
          </w:tcPr>
          <w:p w14:paraId="139098AB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2D3D974A" w14:textId="6BD331CE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KELNYFAK</w:t>
            </w:r>
          </w:p>
        </w:tc>
      </w:tr>
      <w:tr w:rsidR="00131E30" w:rsidRPr="00131E30" w14:paraId="7461132B" w14:textId="77777777" w:rsidTr="00131E30">
        <w:tc>
          <w:tcPr>
            <w:tcW w:w="4616" w:type="dxa"/>
            <w:vMerge/>
          </w:tcPr>
          <w:p w14:paraId="2246A3F3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0B0C5D39" w14:textId="202A8F45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FHVEEEGK</w:t>
            </w:r>
          </w:p>
        </w:tc>
      </w:tr>
      <w:tr w:rsidR="00131E30" w:rsidRPr="00131E30" w14:paraId="1923F7B4" w14:textId="77777777" w:rsidTr="00131E30">
        <w:tc>
          <w:tcPr>
            <w:tcW w:w="4616" w:type="dxa"/>
            <w:vMerge/>
          </w:tcPr>
          <w:p w14:paraId="4B29530E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0B641270" w14:textId="1BC6FF0B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SLMDEVVK</w:t>
            </w:r>
          </w:p>
        </w:tc>
      </w:tr>
      <w:tr w:rsidR="00131E30" w:rsidRPr="00131E30" w14:paraId="08C7B34A" w14:textId="77777777" w:rsidTr="00131E30">
        <w:tc>
          <w:tcPr>
            <w:tcW w:w="4616" w:type="dxa"/>
            <w:vMerge/>
          </w:tcPr>
          <w:p w14:paraId="13E283E4" w14:textId="77777777" w:rsidR="00131E30" w:rsidRPr="00131E30" w:rsidRDefault="00131E30" w:rsidP="00131E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4" w:type="dxa"/>
          </w:tcPr>
          <w:p w14:paraId="73EA90F3" w14:textId="3C330C95" w:rsidR="00131E30" w:rsidRPr="00131E30" w:rsidRDefault="00131E30" w:rsidP="00131E3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1E30">
              <w:rPr>
                <w:rFonts w:eastAsia="Times New Roman" w:cstheme="minorHAnsi"/>
                <w:color w:val="000000"/>
                <w:sz w:val="20"/>
                <w:szCs w:val="20"/>
              </w:rPr>
              <w:t>YAEAVAR</w:t>
            </w:r>
          </w:p>
        </w:tc>
      </w:tr>
    </w:tbl>
    <w:p w14:paraId="304EBDBB" w14:textId="3492FC4C" w:rsidR="006524EE" w:rsidRDefault="006524EE"/>
    <w:sectPr w:rsidR="006524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6CB"/>
    <w:rsid w:val="00020BE5"/>
    <w:rsid w:val="00131E30"/>
    <w:rsid w:val="003426CB"/>
    <w:rsid w:val="003C73A6"/>
    <w:rsid w:val="005D223B"/>
    <w:rsid w:val="005E0EC5"/>
    <w:rsid w:val="006524EE"/>
    <w:rsid w:val="00674948"/>
    <w:rsid w:val="009047F7"/>
    <w:rsid w:val="00D6212B"/>
    <w:rsid w:val="00DD737E"/>
    <w:rsid w:val="00EE1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FF51F"/>
  <w15:chartTrackingRefBased/>
  <w15:docId w15:val="{0E6FCD56-DEFF-42EB-BED6-79E9FDA49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49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94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749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4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5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5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7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6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6</Pages>
  <Words>614</Words>
  <Characters>350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4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wicki, Greg</dc:creator>
  <cp:keywords/>
  <dc:description/>
  <cp:lastModifiedBy>Franczak, Aleksandra</cp:lastModifiedBy>
  <cp:revision>10</cp:revision>
  <dcterms:created xsi:type="dcterms:W3CDTF">2019-09-03T14:57:00Z</dcterms:created>
  <dcterms:modified xsi:type="dcterms:W3CDTF">2019-09-18T17:12:00Z</dcterms:modified>
</cp:coreProperties>
</file>